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EB2ED" w14:textId="4EACCBBC" w:rsidR="00B267F1" w:rsidRDefault="00FF797B" w:rsidP="00B267F1">
      <w:pPr>
        <w:pStyle w:val="Heading1"/>
        <w:rPr>
          <w:sz w:val="36"/>
          <w:szCs w:val="36"/>
        </w:rPr>
      </w:pPr>
      <w:bookmarkStart w:id="0" w:name="_Hlk70614139"/>
      <w:r w:rsidRPr="00B267F1">
        <w:rPr>
          <w:sz w:val="36"/>
          <w:szCs w:val="36"/>
        </w:rPr>
        <w:t>Supporting information</w:t>
      </w:r>
    </w:p>
    <w:p w14:paraId="5610C24A" w14:textId="77777777" w:rsidR="00B267F1" w:rsidRPr="00B267F1" w:rsidRDefault="00B267F1" w:rsidP="00B267F1"/>
    <w:p w14:paraId="30AE41E3" w14:textId="14DB2AC0" w:rsidR="00CC39D2" w:rsidRDefault="006D5C8D" w:rsidP="00CC39D2">
      <w:pPr>
        <w:pStyle w:val="Heading2"/>
        <w:spacing w:before="0" w:line="480" w:lineRule="auto"/>
      </w:pPr>
      <w:bookmarkStart w:id="1" w:name="_Hlk70614221"/>
      <w:bookmarkEnd w:id="0"/>
      <w:r>
        <w:t xml:space="preserve">S3 </w:t>
      </w:r>
      <w:r w:rsidR="00CC39D2">
        <w:t xml:space="preserve">Appendix. Group level models: Social preferences, </w:t>
      </w:r>
      <w:proofErr w:type="gramStart"/>
      <w:r w:rsidR="00CC39D2">
        <w:t>trust</w:t>
      </w:r>
      <w:proofErr w:type="gramEnd"/>
      <w:r w:rsidR="00CC39D2">
        <w:t xml:space="preserve"> and group performance</w:t>
      </w:r>
    </w:p>
    <w:bookmarkEnd w:id="1"/>
    <w:p w14:paraId="28227DB4" w14:textId="0B16F448" w:rsidR="00CC39D2" w:rsidRPr="0067641E" w:rsidRDefault="00CC39D2" w:rsidP="00236BF8">
      <w:pPr>
        <w:spacing w:after="0" w:line="480" w:lineRule="auto"/>
        <w:ind w:firstLine="284"/>
        <w:rPr>
          <w:sz w:val="22"/>
        </w:rPr>
      </w:pPr>
      <w:r w:rsidRPr="0067641E">
        <w:rPr>
          <w:sz w:val="22"/>
        </w:rPr>
        <w:t xml:space="preserve">The following models use aggregate group-level variables to assess the same correlations between-group mean variables as in the earlier group member models. The models in </w:t>
      </w:r>
      <w:r w:rsidR="006D5C8D" w:rsidRPr="0067641E">
        <w:rPr>
          <w:sz w:val="22"/>
        </w:rPr>
        <w:t>S</w:t>
      </w:r>
      <w:r w:rsidRPr="0067641E">
        <w:rPr>
          <w:sz w:val="22"/>
        </w:rPr>
        <w:t xml:space="preserve">2 demonstrated large between-group variation that was correlated with included variables. Here we explore this variation further through parametric and non-parametric regressions and graphs. The results confirm many of the same findings as in the earlier models. </w:t>
      </w:r>
    </w:p>
    <w:p w14:paraId="4E3D2CDE" w14:textId="77777777" w:rsidR="00CC39D2" w:rsidRPr="0067641E" w:rsidRDefault="00CC39D2" w:rsidP="00CC39D2">
      <w:pPr>
        <w:spacing w:after="0" w:line="480" w:lineRule="auto"/>
        <w:rPr>
          <w:sz w:val="22"/>
        </w:rPr>
      </w:pPr>
    </w:p>
    <w:p w14:paraId="1BEF2F9F" w14:textId="3E75AE3E" w:rsidR="00CC39D2" w:rsidRPr="0067641E" w:rsidRDefault="006D5C8D" w:rsidP="00CC39D2">
      <w:pPr>
        <w:spacing w:after="0" w:line="480" w:lineRule="auto"/>
        <w:rPr>
          <w:sz w:val="22"/>
        </w:rPr>
      </w:pPr>
      <w:r w:rsidRPr="0067641E">
        <w:rPr>
          <w:sz w:val="22"/>
        </w:rPr>
        <w:t>Table A</w:t>
      </w:r>
      <w:r w:rsidR="00CC39D2" w:rsidRPr="0067641E">
        <w:rPr>
          <w:sz w:val="22"/>
        </w:rPr>
        <w:t>. Group average variables used in group-level analysis</w:t>
      </w:r>
    </w:p>
    <w:tbl>
      <w:tblPr>
        <w:tblStyle w:val="ListTable6Colorful-Accent3"/>
        <w:tblW w:w="10100" w:type="dxa"/>
        <w:tblLook w:val="04A0" w:firstRow="1" w:lastRow="0" w:firstColumn="1" w:lastColumn="0" w:noHBand="0" w:noVBand="1"/>
      </w:tblPr>
      <w:tblGrid>
        <w:gridCol w:w="5529"/>
        <w:gridCol w:w="992"/>
        <w:gridCol w:w="850"/>
        <w:gridCol w:w="851"/>
        <w:gridCol w:w="850"/>
        <w:gridCol w:w="1028"/>
      </w:tblGrid>
      <w:tr w:rsidR="00CC39D2" w:rsidRPr="0067641E" w14:paraId="68CED597" w14:textId="77777777" w:rsidTr="00236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42029A9D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Average group variables</w:t>
            </w:r>
          </w:p>
        </w:tc>
        <w:tc>
          <w:tcPr>
            <w:tcW w:w="992" w:type="dxa"/>
            <w:noWrap/>
            <w:hideMark/>
          </w:tcPr>
          <w:p w14:paraId="78F2472F" w14:textId="77777777" w:rsidR="00CC39D2" w:rsidRPr="0067641E" w:rsidRDefault="00CC39D2" w:rsidP="005E17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01A1C13A" w14:textId="77777777" w:rsidR="00CC39D2" w:rsidRPr="0067641E" w:rsidRDefault="00CC39D2" w:rsidP="005E17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851" w:type="dxa"/>
            <w:noWrap/>
            <w:hideMark/>
          </w:tcPr>
          <w:p w14:paraId="357E77F5" w14:textId="77777777" w:rsidR="00CC39D2" w:rsidRPr="0067641E" w:rsidRDefault="00CC39D2" w:rsidP="005E17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Std.</w:t>
            </w:r>
          </w:p>
        </w:tc>
        <w:tc>
          <w:tcPr>
            <w:tcW w:w="850" w:type="dxa"/>
            <w:noWrap/>
            <w:hideMark/>
          </w:tcPr>
          <w:p w14:paraId="4FCCBA16" w14:textId="77777777" w:rsidR="00CC39D2" w:rsidRPr="0067641E" w:rsidRDefault="00CC39D2" w:rsidP="005E17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Min</w:t>
            </w:r>
          </w:p>
        </w:tc>
        <w:tc>
          <w:tcPr>
            <w:tcW w:w="1028" w:type="dxa"/>
            <w:noWrap/>
            <w:hideMark/>
          </w:tcPr>
          <w:p w14:paraId="7C0BB940" w14:textId="77777777" w:rsidR="00CC39D2" w:rsidRPr="0067641E" w:rsidRDefault="00CC39D2" w:rsidP="005E17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Max</w:t>
            </w:r>
          </w:p>
        </w:tc>
      </w:tr>
      <w:tr w:rsidR="00CC39D2" w:rsidRPr="0067641E" w14:paraId="528BE7B2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61E5001C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Average ingroup t</w:t>
            </w: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rust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9420E7C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66327C7E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42</w:t>
            </w:r>
          </w:p>
        </w:tc>
        <w:tc>
          <w:tcPr>
            <w:tcW w:w="851" w:type="dxa"/>
            <w:noWrap/>
            <w:hideMark/>
          </w:tcPr>
          <w:p w14:paraId="39DED89F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3</w:t>
            </w:r>
          </w:p>
        </w:tc>
        <w:tc>
          <w:tcPr>
            <w:tcW w:w="850" w:type="dxa"/>
            <w:noWrap/>
            <w:hideMark/>
          </w:tcPr>
          <w:p w14:paraId="3529265A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028" w:type="dxa"/>
            <w:noWrap/>
            <w:hideMark/>
          </w:tcPr>
          <w:p w14:paraId="06B11554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82</w:t>
            </w:r>
          </w:p>
        </w:tc>
      </w:tr>
      <w:tr w:rsidR="00CC39D2" w:rsidRPr="0067641E" w14:paraId="133D1DA1" w14:textId="77777777" w:rsidTr="00236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5C4469A2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trust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795611D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48BB79A4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23</w:t>
            </w:r>
          </w:p>
        </w:tc>
        <w:tc>
          <w:tcPr>
            <w:tcW w:w="851" w:type="dxa"/>
            <w:noWrap/>
            <w:hideMark/>
          </w:tcPr>
          <w:p w14:paraId="5B3655D4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850" w:type="dxa"/>
            <w:noWrap/>
            <w:hideMark/>
          </w:tcPr>
          <w:p w14:paraId="4E878A45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40D05441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53</w:t>
            </w:r>
          </w:p>
        </w:tc>
      </w:tr>
      <w:tr w:rsidR="00CC39D2" w:rsidRPr="0067641E" w14:paraId="1832D0B2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2AA65F10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Average net ingroup trust markup</w:t>
            </w:r>
          </w:p>
        </w:tc>
        <w:tc>
          <w:tcPr>
            <w:tcW w:w="992" w:type="dxa"/>
            <w:noWrap/>
            <w:hideMark/>
          </w:tcPr>
          <w:p w14:paraId="4B99BDC8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64127ABE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9</w:t>
            </w:r>
          </w:p>
        </w:tc>
        <w:tc>
          <w:tcPr>
            <w:tcW w:w="851" w:type="dxa"/>
            <w:noWrap/>
            <w:hideMark/>
          </w:tcPr>
          <w:p w14:paraId="33FBCA1A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850" w:type="dxa"/>
            <w:noWrap/>
            <w:hideMark/>
          </w:tcPr>
          <w:p w14:paraId="5D8523AE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1028" w:type="dxa"/>
            <w:noWrap/>
            <w:hideMark/>
          </w:tcPr>
          <w:p w14:paraId="57B6BB0D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58</w:t>
            </w:r>
          </w:p>
        </w:tc>
      </w:tr>
      <w:tr w:rsidR="00CC39D2" w:rsidRPr="0067641E" w14:paraId="686D27AF" w14:textId="77777777" w:rsidTr="00236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707CF083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 xml:space="preserve">Average ingroup trustworthiness, share returned </w:t>
            </w:r>
          </w:p>
        </w:tc>
        <w:tc>
          <w:tcPr>
            <w:tcW w:w="992" w:type="dxa"/>
            <w:noWrap/>
            <w:hideMark/>
          </w:tcPr>
          <w:p w14:paraId="0423C61B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6B73BEAA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32</w:t>
            </w:r>
          </w:p>
        </w:tc>
        <w:tc>
          <w:tcPr>
            <w:tcW w:w="851" w:type="dxa"/>
            <w:noWrap/>
            <w:hideMark/>
          </w:tcPr>
          <w:p w14:paraId="52667D30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2</w:t>
            </w:r>
          </w:p>
        </w:tc>
        <w:tc>
          <w:tcPr>
            <w:tcW w:w="850" w:type="dxa"/>
            <w:noWrap/>
            <w:hideMark/>
          </w:tcPr>
          <w:p w14:paraId="40DD76F9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1028" w:type="dxa"/>
            <w:noWrap/>
            <w:hideMark/>
          </w:tcPr>
          <w:p w14:paraId="0B2A14D0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60</w:t>
            </w:r>
          </w:p>
        </w:tc>
      </w:tr>
      <w:tr w:rsidR="00CC39D2" w:rsidRPr="0067641E" w14:paraId="6C18A4DD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3E984049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Average outgroup trustworthiness, share returned</w:t>
            </w:r>
          </w:p>
        </w:tc>
        <w:tc>
          <w:tcPr>
            <w:tcW w:w="992" w:type="dxa"/>
            <w:noWrap/>
            <w:hideMark/>
          </w:tcPr>
          <w:p w14:paraId="71E716F2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4968275E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23</w:t>
            </w:r>
          </w:p>
        </w:tc>
        <w:tc>
          <w:tcPr>
            <w:tcW w:w="851" w:type="dxa"/>
            <w:noWrap/>
            <w:hideMark/>
          </w:tcPr>
          <w:p w14:paraId="3BBB18E4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850" w:type="dxa"/>
            <w:noWrap/>
            <w:hideMark/>
          </w:tcPr>
          <w:p w14:paraId="13B6B135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1028" w:type="dxa"/>
            <w:noWrap/>
            <w:hideMark/>
          </w:tcPr>
          <w:p w14:paraId="62B8F194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60</w:t>
            </w:r>
          </w:p>
        </w:tc>
      </w:tr>
      <w:tr w:rsidR="00CC39D2" w:rsidRPr="0067641E" w14:paraId="57000A57" w14:textId="77777777" w:rsidTr="00236B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087993EC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In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Altruist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B2C6BEC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32351680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39ACF734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850" w:type="dxa"/>
            <w:noWrap/>
            <w:hideMark/>
          </w:tcPr>
          <w:p w14:paraId="3B946367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46B63445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80</w:t>
            </w:r>
          </w:p>
        </w:tc>
      </w:tr>
      <w:tr w:rsidR="00CC39D2" w:rsidRPr="0067641E" w14:paraId="47C33E48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37998C30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Altruist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8A3EC73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63B2B78A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851" w:type="dxa"/>
            <w:noWrap/>
            <w:hideMark/>
          </w:tcPr>
          <w:p w14:paraId="5A381913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850" w:type="dxa"/>
            <w:noWrap/>
            <w:hideMark/>
          </w:tcPr>
          <w:p w14:paraId="3526D5FB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2DEBBD20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42</w:t>
            </w:r>
          </w:p>
        </w:tc>
      </w:tr>
      <w:tr w:rsidR="00CC39D2" w:rsidRPr="0067641E" w14:paraId="77726EC6" w14:textId="77777777" w:rsidTr="00236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283918D7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In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Egalitarian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17AAAED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49FC1020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851" w:type="dxa"/>
            <w:noWrap/>
            <w:hideMark/>
          </w:tcPr>
          <w:p w14:paraId="66038725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4</w:t>
            </w:r>
          </w:p>
        </w:tc>
        <w:tc>
          <w:tcPr>
            <w:tcW w:w="850" w:type="dxa"/>
            <w:noWrap/>
            <w:hideMark/>
          </w:tcPr>
          <w:p w14:paraId="30648962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1BF74082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63</w:t>
            </w:r>
          </w:p>
        </w:tc>
      </w:tr>
      <w:tr w:rsidR="00CC39D2" w:rsidRPr="0067641E" w14:paraId="3E93955F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7C10A0EE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Egalitarian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4FAC62B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43913544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7</w:t>
            </w:r>
          </w:p>
        </w:tc>
        <w:tc>
          <w:tcPr>
            <w:tcW w:w="851" w:type="dxa"/>
            <w:noWrap/>
            <w:hideMark/>
          </w:tcPr>
          <w:p w14:paraId="34B53CC8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27E99EA6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4877FF8D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67</w:t>
            </w:r>
          </w:p>
        </w:tc>
      </w:tr>
      <w:tr w:rsidR="00CC39D2" w:rsidRPr="0067641E" w14:paraId="0CFF2388" w14:textId="77777777" w:rsidTr="00236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3ED62C7D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In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piteful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757C1F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6B277A64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648F32F4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noWrap/>
            <w:hideMark/>
          </w:tcPr>
          <w:p w14:paraId="64A2B8BE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519645C3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CC39D2" w:rsidRPr="0067641E" w14:paraId="340ABC98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3302DC24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piteful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FC432B7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74DA3D97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noWrap/>
            <w:hideMark/>
          </w:tcPr>
          <w:p w14:paraId="7379C303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213B3F5B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78FA43DF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CC39D2" w:rsidRPr="0067641E" w14:paraId="5DA96BAF" w14:textId="77777777" w:rsidTr="00236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1AF1F35B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In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elfish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119F42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72177F77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27</w:t>
            </w:r>
          </w:p>
        </w:tc>
        <w:tc>
          <w:tcPr>
            <w:tcW w:w="851" w:type="dxa"/>
            <w:noWrap/>
            <w:hideMark/>
          </w:tcPr>
          <w:p w14:paraId="0A81E5EE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9</w:t>
            </w:r>
          </w:p>
        </w:tc>
        <w:tc>
          <w:tcPr>
            <w:tcW w:w="850" w:type="dxa"/>
            <w:noWrap/>
            <w:hideMark/>
          </w:tcPr>
          <w:p w14:paraId="345E8BF1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2A2B6409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86</w:t>
            </w:r>
          </w:p>
        </w:tc>
      </w:tr>
      <w:tr w:rsidR="00CC39D2" w:rsidRPr="0067641E" w14:paraId="1320ACDA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4794FE2D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elfish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E7E9E0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110414F0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32</w:t>
            </w:r>
          </w:p>
        </w:tc>
        <w:tc>
          <w:tcPr>
            <w:tcW w:w="851" w:type="dxa"/>
            <w:noWrap/>
            <w:hideMark/>
          </w:tcPr>
          <w:p w14:paraId="64A3F781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850" w:type="dxa"/>
            <w:noWrap/>
            <w:hideMark/>
          </w:tcPr>
          <w:p w14:paraId="015AF22C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19094174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92</w:t>
            </w:r>
          </w:p>
        </w:tc>
      </w:tr>
      <w:tr w:rsidR="00CC39D2" w:rsidRPr="0067641E" w14:paraId="5919D79C" w14:textId="77777777" w:rsidTr="00236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6793DE87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Limited obligation to reciprocate, outgroup</w:t>
            </w:r>
          </w:p>
        </w:tc>
        <w:tc>
          <w:tcPr>
            <w:tcW w:w="992" w:type="dxa"/>
            <w:noWrap/>
            <w:hideMark/>
          </w:tcPr>
          <w:p w14:paraId="2ECCD37F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02DA8742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.92</w:t>
            </w:r>
          </w:p>
        </w:tc>
        <w:tc>
          <w:tcPr>
            <w:tcW w:w="851" w:type="dxa"/>
            <w:noWrap/>
            <w:hideMark/>
          </w:tcPr>
          <w:p w14:paraId="14839378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36</w:t>
            </w:r>
          </w:p>
        </w:tc>
        <w:tc>
          <w:tcPr>
            <w:tcW w:w="850" w:type="dxa"/>
            <w:noWrap/>
            <w:hideMark/>
          </w:tcPr>
          <w:p w14:paraId="16BD27AF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.14</w:t>
            </w:r>
          </w:p>
        </w:tc>
        <w:tc>
          <w:tcPr>
            <w:tcW w:w="1028" w:type="dxa"/>
            <w:noWrap/>
            <w:hideMark/>
          </w:tcPr>
          <w:p w14:paraId="71A81AD2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.82</w:t>
            </w:r>
          </w:p>
        </w:tc>
      </w:tr>
      <w:tr w:rsidR="00CC39D2" w:rsidRPr="0067641E" w14:paraId="2D13D347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4F71561C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lastRenderedPageBreak/>
              <w:t>Limited obligation to reciprocate, ingroup</w:t>
            </w:r>
          </w:p>
        </w:tc>
        <w:tc>
          <w:tcPr>
            <w:tcW w:w="992" w:type="dxa"/>
            <w:noWrap/>
            <w:hideMark/>
          </w:tcPr>
          <w:p w14:paraId="4A01533A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2FE2B6DB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.48</w:t>
            </w:r>
          </w:p>
        </w:tc>
        <w:tc>
          <w:tcPr>
            <w:tcW w:w="851" w:type="dxa"/>
            <w:noWrap/>
            <w:hideMark/>
          </w:tcPr>
          <w:p w14:paraId="278DC0C8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29</w:t>
            </w:r>
          </w:p>
        </w:tc>
        <w:tc>
          <w:tcPr>
            <w:tcW w:w="850" w:type="dxa"/>
            <w:noWrap/>
            <w:hideMark/>
          </w:tcPr>
          <w:p w14:paraId="04298E9A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.00</w:t>
            </w:r>
          </w:p>
        </w:tc>
        <w:tc>
          <w:tcPr>
            <w:tcW w:w="1028" w:type="dxa"/>
            <w:noWrap/>
            <w:hideMark/>
          </w:tcPr>
          <w:p w14:paraId="49506A89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.50</w:t>
            </w:r>
          </w:p>
        </w:tc>
      </w:tr>
      <w:tr w:rsidR="00CC39D2" w:rsidRPr="0067641E" w14:paraId="15169357" w14:textId="77777777" w:rsidTr="00236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6C9D0589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Average social relations in group score</w:t>
            </w:r>
          </w:p>
        </w:tc>
        <w:tc>
          <w:tcPr>
            <w:tcW w:w="992" w:type="dxa"/>
            <w:noWrap/>
            <w:hideMark/>
          </w:tcPr>
          <w:p w14:paraId="5EEA4231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5BFA4184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.99</w:t>
            </w:r>
          </w:p>
        </w:tc>
        <w:tc>
          <w:tcPr>
            <w:tcW w:w="851" w:type="dxa"/>
            <w:noWrap/>
            <w:hideMark/>
          </w:tcPr>
          <w:p w14:paraId="2AB05E7D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29</w:t>
            </w:r>
          </w:p>
        </w:tc>
        <w:tc>
          <w:tcPr>
            <w:tcW w:w="850" w:type="dxa"/>
            <w:noWrap/>
            <w:hideMark/>
          </w:tcPr>
          <w:p w14:paraId="4B25ACB6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.33</w:t>
            </w:r>
          </w:p>
        </w:tc>
        <w:tc>
          <w:tcPr>
            <w:tcW w:w="1028" w:type="dxa"/>
            <w:noWrap/>
            <w:hideMark/>
          </w:tcPr>
          <w:p w14:paraId="7F5FB102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.50</w:t>
            </w:r>
          </w:p>
        </w:tc>
      </w:tr>
      <w:tr w:rsidR="00CC39D2" w:rsidRPr="0067641E" w14:paraId="50FC8EDA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1E1F1C97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Polarized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likelihood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score</w:t>
            </w:r>
          </w:p>
        </w:tc>
        <w:tc>
          <w:tcPr>
            <w:tcW w:w="992" w:type="dxa"/>
            <w:noWrap/>
            <w:hideMark/>
          </w:tcPr>
          <w:p w14:paraId="2A98983C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3B15054C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851" w:type="dxa"/>
            <w:noWrap/>
            <w:hideMark/>
          </w:tcPr>
          <w:p w14:paraId="307903BC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850" w:type="dxa"/>
            <w:noWrap/>
            <w:hideMark/>
          </w:tcPr>
          <w:p w14:paraId="2D9115F2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028" w:type="dxa"/>
            <w:noWrap/>
            <w:hideMark/>
          </w:tcPr>
          <w:p w14:paraId="3203A5CE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75</w:t>
            </w:r>
          </w:p>
        </w:tc>
      </w:tr>
      <w:tr w:rsidR="00CC39D2" w:rsidRPr="0067641E" w14:paraId="0A9AA921" w14:textId="77777777" w:rsidTr="00236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040111D2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Average youth group performance score</w:t>
            </w:r>
          </w:p>
        </w:tc>
        <w:tc>
          <w:tcPr>
            <w:tcW w:w="992" w:type="dxa"/>
            <w:noWrap/>
            <w:hideMark/>
          </w:tcPr>
          <w:p w14:paraId="381569D9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288A8B64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.41</w:t>
            </w:r>
          </w:p>
        </w:tc>
        <w:tc>
          <w:tcPr>
            <w:tcW w:w="851" w:type="dxa"/>
            <w:noWrap/>
            <w:hideMark/>
          </w:tcPr>
          <w:p w14:paraId="661241D5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46</w:t>
            </w:r>
          </w:p>
        </w:tc>
        <w:tc>
          <w:tcPr>
            <w:tcW w:w="850" w:type="dxa"/>
            <w:noWrap/>
            <w:hideMark/>
          </w:tcPr>
          <w:p w14:paraId="657485A8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.44</w:t>
            </w:r>
          </w:p>
        </w:tc>
        <w:tc>
          <w:tcPr>
            <w:tcW w:w="1028" w:type="dxa"/>
            <w:noWrap/>
            <w:hideMark/>
          </w:tcPr>
          <w:p w14:paraId="423872D8" w14:textId="77777777" w:rsidR="00CC39D2" w:rsidRPr="0067641E" w:rsidRDefault="00CC39D2" w:rsidP="005E17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.20</w:t>
            </w:r>
          </w:p>
        </w:tc>
      </w:tr>
      <w:tr w:rsidR="00CC39D2" w:rsidRPr="0067641E" w14:paraId="6F8192FF" w14:textId="77777777" w:rsidTr="00236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6A57169A" w14:textId="77777777" w:rsidR="00CC39D2" w:rsidRPr="0067641E" w:rsidRDefault="00CC39D2" w:rsidP="005E1725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nb-NO"/>
              </w:rPr>
              <w:t>Average youth group member performance</w:t>
            </w:r>
          </w:p>
        </w:tc>
        <w:tc>
          <w:tcPr>
            <w:tcW w:w="992" w:type="dxa"/>
            <w:noWrap/>
            <w:hideMark/>
          </w:tcPr>
          <w:p w14:paraId="2A0AF3F4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013DA199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.39</w:t>
            </w:r>
          </w:p>
        </w:tc>
        <w:tc>
          <w:tcPr>
            <w:tcW w:w="851" w:type="dxa"/>
            <w:noWrap/>
            <w:hideMark/>
          </w:tcPr>
          <w:p w14:paraId="346D28C6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0.39</w:t>
            </w:r>
          </w:p>
        </w:tc>
        <w:tc>
          <w:tcPr>
            <w:tcW w:w="850" w:type="dxa"/>
            <w:noWrap/>
            <w:hideMark/>
          </w:tcPr>
          <w:p w14:paraId="5AC204A1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.56</w:t>
            </w:r>
          </w:p>
        </w:tc>
        <w:tc>
          <w:tcPr>
            <w:tcW w:w="1028" w:type="dxa"/>
            <w:noWrap/>
            <w:hideMark/>
          </w:tcPr>
          <w:p w14:paraId="60386B84" w14:textId="77777777" w:rsidR="00CC39D2" w:rsidRPr="0067641E" w:rsidRDefault="00CC39D2" w:rsidP="005E17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.88</w:t>
            </w:r>
          </w:p>
        </w:tc>
      </w:tr>
    </w:tbl>
    <w:p w14:paraId="58F13DFE" w14:textId="77777777" w:rsidR="00CC39D2" w:rsidRDefault="00CC39D2" w:rsidP="00CC39D2">
      <w:pPr>
        <w:spacing w:after="0" w:line="480" w:lineRule="auto"/>
        <w:rPr>
          <w:sz w:val="20"/>
          <w:szCs w:val="20"/>
        </w:rPr>
      </w:pPr>
      <w:r>
        <w:rPr>
          <w:i/>
          <w:sz w:val="20"/>
          <w:szCs w:val="20"/>
        </w:rPr>
        <w:t>Source:</w:t>
      </w:r>
      <w:r>
        <w:rPr>
          <w:sz w:val="20"/>
          <w:szCs w:val="20"/>
        </w:rPr>
        <w:t xml:space="preserve"> 2019 Baseline survey data. </w:t>
      </w:r>
    </w:p>
    <w:p w14:paraId="39E40EC4" w14:textId="77777777" w:rsidR="00CC39D2" w:rsidRDefault="00CC39D2" w:rsidP="00CC39D2">
      <w:pPr>
        <w:spacing w:after="0" w:line="480" w:lineRule="auto"/>
        <w:rPr>
          <w:szCs w:val="24"/>
        </w:rPr>
      </w:pPr>
    </w:p>
    <w:p w14:paraId="042D177C" w14:textId="6F2B1B1F" w:rsidR="00CC39D2" w:rsidRPr="0067641E" w:rsidRDefault="006D5C8D" w:rsidP="00CC39D2">
      <w:pPr>
        <w:spacing w:after="0" w:line="480" w:lineRule="auto"/>
        <w:rPr>
          <w:sz w:val="22"/>
        </w:rPr>
      </w:pPr>
      <w:r w:rsidRPr="0067641E">
        <w:rPr>
          <w:sz w:val="22"/>
        </w:rPr>
        <w:t>Table B</w:t>
      </w:r>
      <w:r w:rsidR="00CC39D2" w:rsidRPr="0067641E">
        <w:rPr>
          <w:sz w:val="22"/>
        </w:rPr>
        <w:t xml:space="preserve">. Average outgroup trust and trustworthiness, social </w:t>
      </w:r>
      <w:proofErr w:type="gramStart"/>
      <w:r w:rsidR="00CC39D2" w:rsidRPr="0067641E">
        <w:rPr>
          <w:sz w:val="22"/>
        </w:rPr>
        <w:t>preferences</w:t>
      </w:r>
      <w:proofErr w:type="gramEnd"/>
      <w:r w:rsidR="00CC39D2" w:rsidRPr="0067641E">
        <w:rPr>
          <w:sz w:val="22"/>
        </w:rPr>
        <w:t xml:space="preserve"> and obligations to reciprocate</w:t>
      </w:r>
    </w:p>
    <w:tbl>
      <w:tblPr>
        <w:tblStyle w:val="ListTable6Colorful-Accent3"/>
        <w:tblW w:w="9500" w:type="dxa"/>
        <w:tblLook w:val="04A0" w:firstRow="1" w:lastRow="0" w:firstColumn="1" w:lastColumn="0" w:noHBand="0" w:noVBand="1"/>
      </w:tblPr>
      <w:tblGrid>
        <w:gridCol w:w="3402"/>
        <w:gridCol w:w="1398"/>
        <w:gridCol w:w="1296"/>
        <w:gridCol w:w="1561"/>
        <w:gridCol w:w="140"/>
        <w:gridCol w:w="1703"/>
      </w:tblGrid>
      <w:tr w:rsidR="00CC39D2" w:rsidRPr="0067641E" w14:paraId="561C4E6A" w14:textId="77777777" w:rsidTr="00676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hideMark/>
          </w:tcPr>
          <w:p w14:paraId="50EAA8D8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nb-NO"/>
              </w:rPr>
            </w:pPr>
          </w:p>
        </w:tc>
        <w:tc>
          <w:tcPr>
            <w:tcW w:w="1398" w:type="dxa"/>
            <w:tcBorders>
              <w:bottom w:val="nil"/>
            </w:tcBorders>
            <w:noWrap/>
            <w:hideMark/>
          </w:tcPr>
          <w:p w14:paraId="555C342B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(1)</w:t>
            </w:r>
          </w:p>
        </w:tc>
        <w:tc>
          <w:tcPr>
            <w:tcW w:w="1296" w:type="dxa"/>
            <w:tcBorders>
              <w:bottom w:val="nil"/>
            </w:tcBorders>
            <w:noWrap/>
            <w:hideMark/>
          </w:tcPr>
          <w:p w14:paraId="4D4A3D52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(2)</w:t>
            </w:r>
          </w:p>
        </w:tc>
        <w:tc>
          <w:tcPr>
            <w:tcW w:w="1561" w:type="dxa"/>
            <w:tcBorders>
              <w:bottom w:val="nil"/>
            </w:tcBorders>
            <w:noWrap/>
            <w:hideMark/>
          </w:tcPr>
          <w:p w14:paraId="341F5B9D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(3)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noWrap/>
            <w:hideMark/>
          </w:tcPr>
          <w:p w14:paraId="320A744C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(4)</w:t>
            </w:r>
          </w:p>
        </w:tc>
      </w:tr>
      <w:tr w:rsidR="00CC39D2" w:rsidRPr="0067641E" w14:paraId="267B292D" w14:textId="77777777" w:rsidTr="0067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F92B4D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FEE6F0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trust </w:t>
            </w: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EE6759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trust </w:t>
            </w: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FF7302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trustworthiness</w:t>
            </w:r>
            <w:proofErr w:type="spellEnd"/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EBFDFB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trustworthiness</w:t>
            </w:r>
            <w:proofErr w:type="spellEnd"/>
          </w:p>
        </w:tc>
      </w:tr>
      <w:tr w:rsidR="00CC39D2" w:rsidRPr="0067641E" w14:paraId="67AFB7A3" w14:textId="77777777" w:rsidTr="006764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5DE77684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Altruist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13BA979F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301****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7857774A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188****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14:paraId="4E884B7E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240****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5DC4F31E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CC39D2" w:rsidRPr="0067641E" w14:paraId="75CFA2F9" w14:textId="77777777" w:rsidTr="0067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B24DE13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98" w:type="dxa"/>
            <w:noWrap/>
            <w:hideMark/>
          </w:tcPr>
          <w:p w14:paraId="30687464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51)</w:t>
            </w:r>
          </w:p>
        </w:tc>
        <w:tc>
          <w:tcPr>
            <w:tcW w:w="1296" w:type="dxa"/>
            <w:noWrap/>
            <w:hideMark/>
          </w:tcPr>
          <w:p w14:paraId="3245F2F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1561" w:type="dxa"/>
            <w:noWrap/>
            <w:hideMark/>
          </w:tcPr>
          <w:p w14:paraId="408721B5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64)</w:t>
            </w:r>
          </w:p>
        </w:tc>
        <w:tc>
          <w:tcPr>
            <w:tcW w:w="1843" w:type="dxa"/>
            <w:gridSpan w:val="2"/>
            <w:noWrap/>
            <w:hideMark/>
          </w:tcPr>
          <w:p w14:paraId="1B250222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51)</w:t>
            </w:r>
          </w:p>
        </w:tc>
      </w:tr>
      <w:tr w:rsidR="00CC39D2" w:rsidRPr="0067641E" w14:paraId="4E202D67" w14:textId="77777777" w:rsidTr="00676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AC1561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Egalitarian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1398" w:type="dxa"/>
            <w:noWrap/>
            <w:hideMark/>
          </w:tcPr>
          <w:p w14:paraId="19BD0BDF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96" w:type="dxa"/>
            <w:noWrap/>
            <w:hideMark/>
          </w:tcPr>
          <w:p w14:paraId="047D377E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561" w:type="dxa"/>
            <w:noWrap/>
            <w:hideMark/>
          </w:tcPr>
          <w:p w14:paraId="52C68935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123***</w:t>
            </w:r>
          </w:p>
        </w:tc>
        <w:tc>
          <w:tcPr>
            <w:tcW w:w="1843" w:type="dxa"/>
            <w:gridSpan w:val="2"/>
            <w:noWrap/>
            <w:hideMark/>
          </w:tcPr>
          <w:p w14:paraId="258A8515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CC39D2" w:rsidRPr="0067641E" w14:paraId="7AC51BAD" w14:textId="77777777" w:rsidTr="0067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37A99CA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98" w:type="dxa"/>
            <w:noWrap/>
            <w:hideMark/>
          </w:tcPr>
          <w:p w14:paraId="516ABE4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1296" w:type="dxa"/>
            <w:noWrap/>
            <w:hideMark/>
          </w:tcPr>
          <w:p w14:paraId="0711EF0E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1561" w:type="dxa"/>
            <w:noWrap/>
            <w:hideMark/>
          </w:tcPr>
          <w:p w14:paraId="560C8FF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1843" w:type="dxa"/>
            <w:gridSpan w:val="2"/>
            <w:noWrap/>
            <w:hideMark/>
          </w:tcPr>
          <w:p w14:paraId="3AFC43E2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6)</w:t>
            </w:r>
          </w:p>
        </w:tc>
      </w:tr>
      <w:tr w:rsidR="00CC39D2" w:rsidRPr="0067641E" w14:paraId="5383F80E" w14:textId="77777777" w:rsidTr="00676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6C3AF3C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piteful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1398" w:type="dxa"/>
            <w:noWrap/>
            <w:hideMark/>
          </w:tcPr>
          <w:p w14:paraId="4C268682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-0.255****</w:t>
            </w:r>
          </w:p>
        </w:tc>
        <w:tc>
          <w:tcPr>
            <w:tcW w:w="1296" w:type="dxa"/>
            <w:noWrap/>
            <w:hideMark/>
          </w:tcPr>
          <w:p w14:paraId="7D0310D9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-0.142****</w:t>
            </w:r>
          </w:p>
        </w:tc>
        <w:tc>
          <w:tcPr>
            <w:tcW w:w="1561" w:type="dxa"/>
            <w:noWrap/>
            <w:hideMark/>
          </w:tcPr>
          <w:p w14:paraId="79AA5D0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-0.229****</w:t>
            </w:r>
          </w:p>
        </w:tc>
        <w:tc>
          <w:tcPr>
            <w:tcW w:w="1843" w:type="dxa"/>
            <w:gridSpan w:val="2"/>
            <w:noWrap/>
            <w:hideMark/>
          </w:tcPr>
          <w:p w14:paraId="17C09E42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-0.044</w:t>
            </w:r>
          </w:p>
        </w:tc>
      </w:tr>
      <w:tr w:rsidR="00CC39D2" w:rsidRPr="0067641E" w14:paraId="1115DD54" w14:textId="77777777" w:rsidTr="0067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8D02621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98" w:type="dxa"/>
            <w:noWrap/>
            <w:hideMark/>
          </w:tcPr>
          <w:p w14:paraId="345368D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296" w:type="dxa"/>
            <w:noWrap/>
            <w:hideMark/>
          </w:tcPr>
          <w:p w14:paraId="7EE9404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1561" w:type="dxa"/>
            <w:noWrap/>
            <w:hideMark/>
          </w:tcPr>
          <w:p w14:paraId="555353D5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843" w:type="dxa"/>
            <w:gridSpan w:val="2"/>
            <w:noWrap/>
            <w:hideMark/>
          </w:tcPr>
          <w:p w14:paraId="78C3F834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5)</w:t>
            </w:r>
          </w:p>
        </w:tc>
      </w:tr>
      <w:tr w:rsidR="00CC39D2" w:rsidRPr="0067641E" w14:paraId="46806F82" w14:textId="77777777" w:rsidTr="00676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ED88B80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utgroup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elfish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hare</w:t>
            </w:r>
            <w:proofErr w:type="spellEnd"/>
          </w:p>
        </w:tc>
        <w:tc>
          <w:tcPr>
            <w:tcW w:w="1398" w:type="dxa"/>
            <w:noWrap/>
            <w:hideMark/>
          </w:tcPr>
          <w:p w14:paraId="246C78E1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-0.190****</w:t>
            </w:r>
          </w:p>
        </w:tc>
        <w:tc>
          <w:tcPr>
            <w:tcW w:w="1296" w:type="dxa"/>
            <w:noWrap/>
            <w:hideMark/>
          </w:tcPr>
          <w:p w14:paraId="70661F3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-0.0899**</w:t>
            </w:r>
          </w:p>
        </w:tc>
        <w:tc>
          <w:tcPr>
            <w:tcW w:w="1561" w:type="dxa"/>
            <w:noWrap/>
            <w:hideMark/>
          </w:tcPr>
          <w:p w14:paraId="18C9364A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-0.226****</w:t>
            </w:r>
          </w:p>
        </w:tc>
        <w:tc>
          <w:tcPr>
            <w:tcW w:w="1843" w:type="dxa"/>
            <w:gridSpan w:val="2"/>
            <w:noWrap/>
            <w:hideMark/>
          </w:tcPr>
          <w:p w14:paraId="7A34612A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 xml:space="preserve">-0.0621*   </w:t>
            </w:r>
          </w:p>
        </w:tc>
      </w:tr>
      <w:tr w:rsidR="00CC39D2" w:rsidRPr="0067641E" w14:paraId="615CCE25" w14:textId="77777777" w:rsidTr="0067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842B3C1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98" w:type="dxa"/>
            <w:noWrap/>
            <w:hideMark/>
          </w:tcPr>
          <w:p w14:paraId="41F6D1AC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296" w:type="dxa"/>
            <w:noWrap/>
            <w:hideMark/>
          </w:tcPr>
          <w:p w14:paraId="34D6962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1561" w:type="dxa"/>
            <w:noWrap/>
            <w:hideMark/>
          </w:tcPr>
          <w:p w14:paraId="274BAB91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1843" w:type="dxa"/>
            <w:gridSpan w:val="2"/>
            <w:noWrap/>
            <w:hideMark/>
          </w:tcPr>
          <w:p w14:paraId="1D019924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2)</w:t>
            </w:r>
          </w:p>
        </w:tc>
      </w:tr>
      <w:tr w:rsidR="00CC39D2" w:rsidRPr="0067641E" w14:paraId="71F19E1D" w14:textId="77777777" w:rsidTr="00676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05D5A00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Average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obligation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 xml:space="preserve"> to 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reciprocate</w:t>
            </w:r>
            <w:proofErr w:type="spellEnd"/>
          </w:p>
        </w:tc>
        <w:tc>
          <w:tcPr>
            <w:tcW w:w="1398" w:type="dxa"/>
            <w:noWrap/>
            <w:hideMark/>
          </w:tcPr>
          <w:p w14:paraId="585295CE" w14:textId="77777777" w:rsidR="00CC39D2" w:rsidRPr="0067641E" w:rsidRDefault="00CC39D2" w:rsidP="004A20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96" w:type="dxa"/>
            <w:noWrap/>
            <w:hideMark/>
          </w:tcPr>
          <w:p w14:paraId="7349D793" w14:textId="178D3E9B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139****</w:t>
            </w:r>
          </w:p>
        </w:tc>
        <w:tc>
          <w:tcPr>
            <w:tcW w:w="1561" w:type="dxa"/>
            <w:noWrap/>
            <w:hideMark/>
          </w:tcPr>
          <w:p w14:paraId="72E01723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9E499EB" w14:textId="20A78492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228****</w:t>
            </w:r>
          </w:p>
        </w:tc>
      </w:tr>
      <w:tr w:rsidR="00CC39D2" w:rsidRPr="0067641E" w14:paraId="2609A173" w14:textId="77777777" w:rsidTr="0067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D4BC541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98" w:type="dxa"/>
            <w:noWrap/>
            <w:hideMark/>
          </w:tcPr>
          <w:p w14:paraId="3EDB3F3B" w14:textId="77777777" w:rsidR="00CC39D2" w:rsidRPr="0067641E" w:rsidRDefault="00CC39D2" w:rsidP="004A20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96" w:type="dxa"/>
            <w:noWrap/>
            <w:hideMark/>
          </w:tcPr>
          <w:p w14:paraId="7C15947E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561" w:type="dxa"/>
            <w:noWrap/>
            <w:hideMark/>
          </w:tcPr>
          <w:p w14:paraId="62EEB2B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7A4AE394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16)</w:t>
            </w:r>
          </w:p>
        </w:tc>
      </w:tr>
      <w:tr w:rsidR="00CC39D2" w:rsidRPr="0067641E" w14:paraId="76FD8C6C" w14:textId="77777777" w:rsidTr="00676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A8375D8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Constant</w:t>
            </w:r>
            <w:proofErr w:type="spellEnd"/>
          </w:p>
        </w:tc>
        <w:tc>
          <w:tcPr>
            <w:tcW w:w="1398" w:type="dxa"/>
            <w:noWrap/>
            <w:hideMark/>
          </w:tcPr>
          <w:p w14:paraId="004CBAB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295****</w:t>
            </w:r>
          </w:p>
        </w:tc>
        <w:tc>
          <w:tcPr>
            <w:tcW w:w="1296" w:type="dxa"/>
            <w:noWrap/>
            <w:hideMark/>
          </w:tcPr>
          <w:p w14:paraId="1AA47AEB" w14:textId="55959AB9" w:rsidR="00CC39D2" w:rsidRPr="0067641E" w:rsidRDefault="00F34AA7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CC39D2" w:rsidRPr="0067641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25</w:t>
            </w:r>
            <w:r w:rsidR="00CC39D2" w:rsidRPr="0067641E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561" w:type="dxa"/>
            <w:noWrap/>
            <w:hideMark/>
          </w:tcPr>
          <w:p w14:paraId="330C3AD4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294****</w:t>
            </w:r>
          </w:p>
        </w:tc>
        <w:tc>
          <w:tcPr>
            <w:tcW w:w="1843" w:type="dxa"/>
            <w:gridSpan w:val="2"/>
            <w:noWrap/>
            <w:hideMark/>
          </w:tcPr>
          <w:p w14:paraId="7739945C" w14:textId="675D8232" w:rsidR="00CC39D2" w:rsidRPr="0067641E" w:rsidRDefault="00F34AA7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CC39D2" w:rsidRPr="0067641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29</w:t>
            </w:r>
            <w:r w:rsidR="00CC39D2" w:rsidRPr="0067641E">
              <w:rPr>
                <w:color w:val="000000"/>
                <w:sz w:val="20"/>
                <w:szCs w:val="20"/>
              </w:rPr>
              <w:t>****</w:t>
            </w:r>
          </w:p>
        </w:tc>
      </w:tr>
      <w:tr w:rsidR="00CC39D2" w:rsidRPr="0067641E" w14:paraId="02CF44E2" w14:textId="77777777" w:rsidTr="0067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80106F0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398" w:type="dxa"/>
            <w:noWrap/>
            <w:hideMark/>
          </w:tcPr>
          <w:p w14:paraId="5A742131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296" w:type="dxa"/>
            <w:noWrap/>
            <w:hideMark/>
          </w:tcPr>
          <w:p w14:paraId="342A4651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1561" w:type="dxa"/>
            <w:noWrap/>
            <w:hideMark/>
          </w:tcPr>
          <w:p w14:paraId="54D87262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1843" w:type="dxa"/>
            <w:gridSpan w:val="2"/>
            <w:noWrap/>
            <w:hideMark/>
          </w:tcPr>
          <w:p w14:paraId="0EA8F518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(0.036)</w:t>
            </w:r>
          </w:p>
        </w:tc>
      </w:tr>
      <w:tr w:rsidR="00CC39D2" w:rsidRPr="0067641E" w14:paraId="6A490F3B" w14:textId="77777777" w:rsidTr="00676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4923730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N</w:t>
            </w:r>
          </w:p>
        </w:tc>
        <w:tc>
          <w:tcPr>
            <w:tcW w:w="1398" w:type="dxa"/>
            <w:noWrap/>
            <w:hideMark/>
          </w:tcPr>
          <w:p w14:paraId="585C2945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96" w:type="dxa"/>
            <w:noWrap/>
            <w:hideMark/>
          </w:tcPr>
          <w:p w14:paraId="62A81E12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561" w:type="dxa"/>
            <w:noWrap/>
            <w:hideMark/>
          </w:tcPr>
          <w:p w14:paraId="669688DB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43" w:type="dxa"/>
            <w:gridSpan w:val="2"/>
            <w:noWrap/>
            <w:hideMark/>
          </w:tcPr>
          <w:p w14:paraId="380D1E1D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</w:tr>
      <w:tr w:rsidR="00CC39D2" w:rsidRPr="0067641E" w14:paraId="72C0D6C6" w14:textId="77777777" w:rsidTr="00676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FDA3C54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R-</w:t>
            </w:r>
            <w:proofErr w:type="spellStart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sq</w:t>
            </w:r>
            <w:proofErr w:type="spellEnd"/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  <w:lang w:val="nb-NO" w:eastAsia="nb-NO"/>
              </w:rPr>
              <w:t>.</w:t>
            </w:r>
          </w:p>
        </w:tc>
        <w:tc>
          <w:tcPr>
            <w:tcW w:w="1398" w:type="dxa"/>
            <w:noWrap/>
            <w:hideMark/>
          </w:tcPr>
          <w:p w14:paraId="42491997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296" w:type="dxa"/>
            <w:noWrap/>
            <w:hideMark/>
          </w:tcPr>
          <w:p w14:paraId="09677CBE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561" w:type="dxa"/>
            <w:noWrap/>
            <w:hideMark/>
          </w:tcPr>
          <w:p w14:paraId="6229320E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843" w:type="dxa"/>
            <w:gridSpan w:val="2"/>
            <w:noWrap/>
            <w:hideMark/>
          </w:tcPr>
          <w:p w14:paraId="6172234B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67641E">
              <w:rPr>
                <w:color w:val="000000"/>
                <w:sz w:val="20"/>
                <w:szCs w:val="20"/>
              </w:rPr>
              <w:t>0.710</w:t>
            </w:r>
          </w:p>
        </w:tc>
      </w:tr>
    </w:tbl>
    <w:p w14:paraId="6AFC64A9" w14:textId="77777777" w:rsidR="00CC39D2" w:rsidRPr="00436670" w:rsidRDefault="00CC39D2" w:rsidP="00CC39D2">
      <w:pPr>
        <w:spacing w:after="0" w:line="480" w:lineRule="auto"/>
        <w:rPr>
          <w:sz w:val="20"/>
          <w:szCs w:val="20"/>
        </w:rPr>
      </w:pPr>
      <w:r w:rsidRPr="00E5446E"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Dependent variables: Average outgroup trust share and average outgroup shares returned in the trust game (trustworthiness). Standard errors in parentheses. </w:t>
      </w:r>
      <w:r w:rsidRPr="00436670">
        <w:rPr>
          <w:sz w:val="20"/>
          <w:szCs w:val="20"/>
        </w:rPr>
        <w:t>* p&lt;0.10, ** p&lt;0.05, *** p&lt;0.01, **** p&lt;0.001</w:t>
      </w:r>
    </w:p>
    <w:p w14:paraId="6FAE959D" w14:textId="77777777" w:rsidR="00CC39D2" w:rsidRDefault="00CC39D2" w:rsidP="00CC39D2">
      <w:pPr>
        <w:spacing w:after="0" w:line="480" w:lineRule="auto"/>
      </w:pPr>
    </w:p>
    <w:p w14:paraId="17AE895F" w14:textId="155012AB" w:rsidR="00CC39D2" w:rsidRDefault="00CC39D2" w:rsidP="00CC39D2">
      <w:pPr>
        <w:spacing w:after="0" w:line="480" w:lineRule="auto"/>
      </w:pPr>
      <w:r>
        <w:rPr>
          <w:noProof/>
        </w:rPr>
        <w:drawing>
          <wp:inline distT="0" distB="0" distL="0" distR="0" wp14:anchorId="28D4CCF0" wp14:editId="60EC8B17">
            <wp:extent cx="2971800" cy="2161858"/>
            <wp:effectExtent l="0" t="0" r="0" b="0"/>
            <wp:docPr id="36" name="Picture 3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0869" cy="216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633883" wp14:editId="317BAF77">
            <wp:extent cx="2957513" cy="2151464"/>
            <wp:effectExtent l="0" t="0" r="0" b="127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GraphAverageIngroupAltruisticMembers&amp;IngroupTrus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583" cy="2160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8B331" w14:textId="3E46E8D0" w:rsidR="00CC39D2" w:rsidRPr="0067641E" w:rsidRDefault="00AD7F19" w:rsidP="00CC39D2">
      <w:pPr>
        <w:spacing w:after="0" w:line="480" w:lineRule="auto"/>
        <w:rPr>
          <w:sz w:val="22"/>
        </w:rPr>
      </w:pPr>
      <w:r w:rsidRPr="0067641E">
        <w:rPr>
          <w:b/>
          <w:bCs/>
          <w:sz w:val="22"/>
        </w:rPr>
        <w:t>Fig A</w:t>
      </w:r>
      <w:r w:rsidR="00CC39D2" w:rsidRPr="0067641E">
        <w:rPr>
          <w:sz w:val="22"/>
        </w:rPr>
        <w:t>. Group level Altruistic preference distributions and Outgroup and Ingroup Trust</w:t>
      </w:r>
    </w:p>
    <w:p w14:paraId="65C28324" w14:textId="77777777" w:rsidR="00CC39D2" w:rsidRDefault="00CC39D2" w:rsidP="00CC39D2">
      <w:pPr>
        <w:spacing w:after="0" w:line="480" w:lineRule="auto"/>
      </w:pPr>
      <w:r>
        <w:rPr>
          <w:noProof/>
        </w:rPr>
        <w:drawing>
          <wp:inline distT="0" distB="0" distL="0" distR="0" wp14:anchorId="710732B5" wp14:editId="3C3138B9">
            <wp:extent cx="2939064" cy="215709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GraphSpitefulPreferences&amp;OutgroupTrus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4748" cy="2168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59EB7F" wp14:editId="5FAC3C41">
            <wp:extent cx="2976563" cy="2165322"/>
            <wp:effectExtent l="0" t="0" r="0" b="698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GraphSpitefulPreferences&amp;IngroupTrus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363" cy="2175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DE7AC" w14:textId="497A3A21" w:rsidR="00CC39D2" w:rsidRPr="0067641E" w:rsidRDefault="00AD7F19" w:rsidP="00CC39D2">
      <w:pPr>
        <w:spacing w:after="0" w:line="480" w:lineRule="auto"/>
        <w:rPr>
          <w:sz w:val="22"/>
        </w:rPr>
      </w:pPr>
      <w:r w:rsidRPr="0067641E">
        <w:rPr>
          <w:b/>
          <w:bCs/>
          <w:sz w:val="22"/>
        </w:rPr>
        <w:t>Fig B</w:t>
      </w:r>
      <w:r w:rsidR="00CC39D2" w:rsidRPr="0067641E">
        <w:rPr>
          <w:sz w:val="22"/>
        </w:rPr>
        <w:t>. Group level Spiteful preference distributions and Outgroup and Ingroup Trust</w:t>
      </w:r>
    </w:p>
    <w:p w14:paraId="661DAB64" w14:textId="77777777" w:rsidR="00CC39D2" w:rsidRDefault="00CC39D2" w:rsidP="00CC39D2">
      <w:pPr>
        <w:spacing w:after="0" w:line="480" w:lineRule="auto"/>
      </w:pPr>
      <w:r>
        <w:rPr>
          <w:noProof/>
        </w:rPr>
        <w:drawing>
          <wp:inline distT="0" distB="0" distL="0" distR="0" wp14:anchorId="6D9070A3" wp14:editId="593E140D">
            <wp:extent cx="2957513" cy="2151464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SelfishPreferences&amp;OutgroupTrus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586" cy="2160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9413DC" wp14:editId="74CAB04B">
            <wp:extent cx="2957195" cy="2151233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SelfishPreferences&amp;IngroupTrus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3398" cy="216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5098D" w14:textId="17832444" w:rsidR="00CC39D2" w:rsidRPr="0067641E" w:rsidRDefault="00AD7F19" w:rsidP="00CC39D2">
      <w:pPr>
        <w:spacing w:after="0" w:line="480" w:lineRule="auto"/>
        <w:rPr>
          <w:sz w:val="22"/>
        </w:rPr>
      </w:pPr>
      <w:r w:rsidRPr="0067641E">
        <w:rPr>
          <w:b/>
          <w:bCs/>
          <w:sz w:val="22"/>
        </w:rPr>
        <w:t>Fig C</w:t>
      </w:r>
      <w:r w:rsidR="00CC39D2" w:rsidRPr="0067641E">
        <w:rPr>
          <w:sz w:val="22"/>
        </w:rPr>
        <w:t>. Group level Selfish preference distributions and Outgroup and Ingroup Trust</w:t>
      </w:r>
    </w:p>
    <w:p w14:paraId="428C211E" w14:textId="2AFC2774" w:rsidR="00CC39D2" w:rsidRDefault="00072865" w:rsidP="00CC39D2">
      <w:pPr>
        <w:spacing w:after="0" w:line="480" w:lineRule="auto"/>
      </w:pPr>
      <w:r>
        <w:rPr>
          <w:noProof/>
        </w:rPr>
        <w:lastRenderedPageBreak/>
        <w:drawing>
          <wp:inline distT="0" distB="0" distL="0" distR="0" wp14:anchorId="709AB7CA" wp14:editId="061C82B6">
            <wp:extent cx="2971800" cy="2161309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6555" cy="217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10B2">
        <w:rPr>
          <w:noProof/>
        </w:rPr>
        <w:drawing>
          <wp:inline distT="0" distB="0" distL="0" distR="0" wp14:anchorId="1A4FD6F1" wp14:editId="047757E3">
            <wp:extent cx="2959894" cy="215265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3924" cy="2162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F4CE6" w14:textId="62B5C565" w:rsidR="00CC39D2" w:rsidRPr="0067641E" w:rsidRDefault="00AD7F19" w:rsidP="00CC39D2">
      <w:pPr>
        <w:spacing w:after="0" w:line="480" w:lineRule="auto"/>
        <w:rPr>
          <w:sz w:val="22"/>
        </w:rPr>
      </w:pPr>
      <w:r w:rsidRPr="0067641E">
        <w:rPr>
          <w:b/>
          <w:bCs/>
          <w:sz w:val="22"/>
        </w:rPr>
        <w:t>Fig D</w:t>
      </w:r>
      <w:r w:rsidR="00CC39D2" w:rsidRPr="0067641E">
        <w:rPr>
          <w:sz w:val="22"/>
        </w:rPr>
        <w:t>. Average group level Norms to Reciprocate and Outgroup and Ingroup Trust</w:t>
      </w:r>
    </w:p>
    <w:p w14:paraId="5595D497" w14:textId="77777777" w:rsidR="00CC39D2" w:rsidRDefault="00CC39D2" w:rsidP="00CC39D2">
      <w:pPr>
        <w:spacing w:after="0" w:line="480" w:lineRule="auto"/>
        <w:jc w:val="left"/>
        <w:sectPr w:rsidR="00CC39D2" w:rsidSect="004A201E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009982B" w14:textId="095520D8" w:rsidR="00CC39D2" w:rsidRPr="0067641E" w:rsidRDefault="006D5C8D" w:rsidP="00CC39D2">
      <w:pPr>
        <w:spacing w:after="0" w:line="480" w:lineRule="auto"/>
        <w:jc w:val="left"/>
        <w:rPr>
          <w:sz w:val="22"/>
        </w:rPr>
      </w:pPr>
      <w:r w:rsidRPr="0067641E">
        <w:rPr>
          <w:sz w:val="22"/>
        </w:rPr>
        <w:lastRenderedPageBreak/>
        <w:t>Table C</w:t>
      </w:r>
      <w:r w:rsidR="00CC39D2" w:rsidRPr="0067641E">
        <w:rPr>
          <w:sz w:val="22"/>
        </w:rPr>
        <w:t>. Average ingroup trust models</w:t>
      </w:r>
    </w:p>
    <w:tbl>
      <w:tblPr>
        <w:tblStyle w:val="ListTable6Colorful-Accent3"/>
        <w:tblW w:w="11345" w:type="dxa"/>
        <w:tblLook w:val="04A0" w:firstRow="1" w:lastRow="0" w:firstColumn="1" w:lastColumn="0" w:noHBand="0" w:noVBand="1"/>
      </w:tblPr>
      <w:tblGrid>
        <w:gridCol w:w="3238"/>
        <w:gridCol w:w="1417"/>
        <w:gridCol w:w="1338"/>
        <w:gridCol w:w="1338"/>
        <w:gridCol w:w="1338"/>
        <w:gridCol w:w="1338"/>
        <w:gridCol w:w="1338"/>
      </w:tblGrid>
      <w:tr w:rsidR="00CC39D2" w:rsidRPr="0067641E" w14:paraId="525655F1" w14:textId="77777777" w:rsidTr="00032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3B1F985E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4625139B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176E09C3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73793941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3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0C967464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3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</w:tcPr>
          <w:p w14:paraId="02FBEAE3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b w:val="0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3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</w:tcPr>
          <w:p w14:paraId="156EAFAE" w14:textId="77777777" w:rsidR="00CC39D2" w:rsidRPr="0067641E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b w:val="0"/>
                <w:color w:val="000000"/>
                <w:sz w:val="20"/>
                <w:szCs w:val="20"/>
              </w:rPr>
              <w:t>(6)</w:t>
            </w:r>
          </w:p>
        </w:tc>
      </w:tr>
      <w:tr w:rsidR="00CC39D2" w:rsidRPr="0067641E" w14:paraId="51E2E95B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2BE414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D9B1D4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</w:rPr>
              <w:t>avtrustsharein</w:t>
            </w:r>
            <w:proofErr w:type="spellEnd"/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87CE5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</w:rPr>
              <w:t>avtrustsharein</w:t>
            </w:r>
            <w:proofErr w:type="spellEnd"/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03752F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</w:rPr>
              <w:t>avtrustsharein</w:t>
            </w:r>
            <w:proofErr w:type="spellEnd"/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B371E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</w:rPr>
              <w:t>avtrustsharein</w:t>
            </w:r>
            <w:proofErr w:type="spellEnd"/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257EFE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</w:rPr>
              <w:t>avtrustsharein</w:t>
            </w:r>
            <w:proofErr w:type="spellEnd"/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858242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41E">
              <w:rPr>
                <w:rFonts w:eastAsia="Times New Roman" w:cs="Times New Roman"/>
                <w:color w:val="000000"/>
                <w:sz w:val="20"/>
                <w:szCs w:val="20"/>
              </w:rPr>
              <w:t>avtrustsharein</w:t>
            </w:r>
            <w:proofErr w:type="spellEnd"/>
          </w:p>
        </w:tc>
      </w:tr>
      <w:tr w:rsidR="00CC39D2" w:rsidRPr="0067641E" w14:paraId="5342691F" w14:textId="77777777" w:rsidTr="000329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single" w:sz="4" w:space="0" w:color="auto"/>
            </w:tcBorders>
            <w:noWrap/>
            <w:hideMark/>
          </w:tcPr>
          <w:p w14:paraId="091F25F3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Ingroup average Altruist sh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AFF7F3F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265****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14:paraId="06C14E8F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173****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14:paraId="40EF800B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154***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14:paraId="3F0FF366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1F95BE1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646C00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CC39D2" w:rsidRPr="0067641E" w14:paraId="30C91EE9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35C79F28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63193A7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55)</w:t>
            </w:r>
          </w:p>
        </w:tc>
        <w:tc>
          <w:tcPr>
            <w:tcW w:w="1338" w:type="dxa"/>
            <w:noWrap/>
            <w:hideMark/>
          </w:tcPr>
          <w:p w14:paraId="76FA4A80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1338" w:type="dxa"/>
            <w:noWrap/>
            <w:hideMark/>
          </w:tcPr>
          <w:p w14:paraId="7B0912B9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1338" w:type="dxa"/>
            <w:noWrap/>
            <w:hideMark/>
          </w:tcPr>
          <w:p w14:paraId="262037B9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338" w:type="dxa"/>
          </w:tcPr>
          <w:p w14:paraId="3D067911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338" w:type="dxa"/>
          </w:tcPr>
          <w:p w14:paraId="3C5F583E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40)</w:t>
            </w:r>
          </w:p>
        </w:tc>
      </w:tr>
      <w:tr w:rsidR="00CC39D2" w:rsidRPr="0067641E" w14:paraId="281F980A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2EB3A910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Ingroup average Egalitarian share</w:t>
            </w:r>
          </w:p>
        </w:tc>
        <w:tc>
          <w:tcPr>
            <w:tcW w:w="1417" w:type="dxa"/>
            <w:noWrap/>
            <w:hideMark/>
          </w:tcPr>
          <w:p w14:paraId="3D698B2D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100*</w:t>
            </w:r>
          </w:p>
        </w:tc>
        <w:tc>
          <w:tcPr>
            <w:tcW w:w="1338" w:type="dxa"/>
            <w:noWrap/>
            <w:hideMark/>
          </w:tcPr>
          <w:p w14:paraId="150D1850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38" w:type="dxa"/>
            <w:noWrap/>
            <w:hideMark/>
          </w:tcPr>
          <w:p w14:paraId="326A7C2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338" w:type="dxa"/>
            <w:noWrap/>
            <w:hideMark/>
          </w:tcPr>
          <w:p w14:paraId="3A2A65E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38" w:type="dxa"/>
          </w:tcPr>
          <w:p w14:paraId="0794E295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38" w:type="dxa"/>
          </w:tcPr>
          <w:p w14:paraId="75C52B6B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CC39D2" w:rsidRPr="0067641E" w14:paraId="7DA51EDB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5F188E53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C18E60F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52)</w:t>
            </w:r>
          </w:p>
        </w:tc>
        <w:tc>
          <w:tcPr>
            <w:tcW w:w="1338" w:type="dxa"/>
            <w:noWrap/>
            <w:hideMark/>
          </w:tcPr>
          <w:p w14:paraId="723EBA78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1338" w:type="dxa"/>
            <w:noWrap/>
            <w:hideMark/>
          </w:tcPr>
          <w:p w14:paraId="6B847272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1338" w:type="dxa"/>
            <w:noWrap/>
            <w:hideMark/>
          </w:tcPr>
          <w:p w14:paraId="53276C22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338" w:type="dxa"/>
          </w:tcPr>
          <w:p w14:paraId="2A6C43C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338" w:type="dxa"/>
          </w:tcPr>
          <w:p w14:paraId="1670BA3B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8)</w:t>
            </w:r>
          </w:p>
        </w:tc>
      </w:tr>
      <w:tr w:rsidR="00CC39D2" w:rsidRPr="0067641E" w14:paraId="00B6E1B5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429DA4F4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Outgroup average Spiteful share</w:t>
            </w:r>
          </w:p>
        </w:tc>
        <w:tc>
          <w:tcPr>
            <w:tcW w:w="1417" w:type="dxa"/>
            <w:noWrap/>
            <w:hideMark/>
          </w:tcPr>
          <w:p w14:paraId="34CE05F9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534****</w:t>
            </w:r>
          </w:p>
        </w:tc>
        <w:tc>
          <w:tcPr>
            <w:tcW w:w="1338" w:type="dxa"/>
            <w:noWrap/>
            <w:hideMark/>
          </w:tcPr>
          <w:p w14:paraId="5EC7F96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256***</w:t>
            </w:r>
          </w:p>
        </w:tc>
        <w:tc>
          <w:tcPr>
            <w:tcW w:w="1338" w:type="dxa"/>
            <w:noWrap/>
            <w:hideMark/>
          </w:tcPr>
          <w:p w14:paraId="38B88784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245***</w:t>
            </w:r>
          </w:p>
        </w:tc>
        <w:tc>
          <w:tcPr>
            <w:tcW w:w="1338" w:type="dxa"/>
            <w:noWrap/>
            <w:hideMark/>
          </w:tcPr>
          <w:p w14:paraId="1A33A048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185**</w:t>
            </w:r>
          </w:p>
        </w:tc>
        <w:tc>
          <w:tcPr>
            <w:tcW w:w="1338" w:type="dxa"/>
          </w:tcPr>
          <w:p w14:paraId="4998AF04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176**</w:t>
            </w:r>
          </w:p>
        </w:tc>
        <w:tc>
          <w:tcPr>
            <w:tcW w:w="1338" w:type="dxa"/>
          </w:tcPr>
          <w:p w14:paraId="017F0386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 xml:space="preserve">-0.190**  </w:t>
            </w:r>
          </w:p>
        </w:tc>
      </w:tr>
      <w:tr w:rsidR="00CC39D2" w:rsidRPr="0067641E" w14:paraId="0AAFC4AE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02FD8ED0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45C6710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102)</w:t>
            </w:r>
          </w:p>
        </w:tc>
        <w:tc>
          <w:tcPr>
            <w:tcW w:w="1338" w:type="dxa"/>
            <w:noWrap/>
            <w:hideMark/>
          </w:tcPr>
          <w:p w14:paraId="77EAA36D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97)</w:t>
            </w:r>
          </w:p>
        </w:tc>
        <w:tc>
          <w:tcPr>
            <w:tcW w:w="1338" w:type="dxa"/>
            <w:noWrap/>
            <w:hideMark/>
          </w:tcPr>
          <w:p w14:paraId="7F8C92C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94)</w:t>
            </w:r>
          </w:p>
        </w:tc>
        <w:tc>
          <w:tcPr>
            <w:tcW w:w="1338" w:type="dxa"/>
            <w:noWrap/>
            <w:hideMark/>
          </w:tcPr>
          <w:p w14:paraId="4EE85BDF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78)</w:t>
            </w:r>
          </w:p>
        </w:tc>
        <w:tc>
          <w:tcPr>
            <w:tcW w:w="1338" w:type="dxa"/>
          </w:tcPr>
          <w:p w14:paraId="43196A08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1338" w:type="dxa"/>
          </w:tcPr>
          <w:p w14:paraId="41057D9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78)</w:t>
            </w:r>
          </w:p>
        </w:tc>
      </w:tr>
      <w:tr w:rsidR="00CC39D2" w:rsidRPr="0067641E" w14:paraId="5F6D8711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1418EAE1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Outgroup average Selfish share</w:t>
            </w:r>
          </w:p>
        </w:tc>
        <w:tc>
          <w:tcPr>
            <w:tcW w:w="1417" w:type="dxa"/>
            <w:noWrap/>
            <w:hideMark/>
          </w:tcPr>
          <w:p w14:paraId="1AF77EE6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154***</w:t>
            </w:r>
          </w:p>
        </w:tc>
        <w:tc>
          <w:tcPr>
            <w:tcW w:w="1338" w:type="dxa"/>
            <w:noWrap/>
            <w:hideMark/>
          </w:tcPr>
          <w:p w14:paraId="23CC0A22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338" w:type="dxa"/>
            <w:noWrap/>
            <w:hideMark/>
          </w:tcPr>
          <w:p w14:paraId="65AD8640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338" w:type="dxa"/>
            <w:noWrap/>
            <w:hideMark/>
          </w:tcPr>
          <w:p w14:paraId="4D044587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338" w:type="dxa"/>
          </w:tcPr>
          <w:p w14:paraId="37EC24AF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338" w:type="dxa"/>
          </w:tcPr>
          <w:p w14:paraId="794822D7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049</w:t>
            </w:r>
          </w:p>
        </w:tc>
      </w:tr>
      <w:tr w:rsidR="00CC39D2" w:rsidRPr="0067641E" w14:paraId="587E775B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07E385D9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E92942C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58)</w:t>
            </w:r>
          </w:p>
        </w:tc>
        <w:tc>
          <w:tcPr>
            <w:tcW w:w="1338" w:type="dxa"/>
            <w:noWrap/>
            <w:hideMark/>
          </w:tcPr>
          <w:p w14:paraId="184B3A9F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1338" w:type="dxa"/>
            <w:noWrap/>
            <w:hideMark/>
          </w:tcPr>
          <w:p w14:paraId="1914A90D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1338" w:type="dxa"/>
            <w:noWrap/>
            <w:hideMark/>
          </w:tcPr>
          <w:p w14:paraId="48A60F8B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338" w:type="dxa"/>
          </w:tcPr>
          <w:p w14:paraId="25AF2DB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1338" w:type="dxa"/>
          </w:tcPr>
          <w:p w14:paraId="4C78FC9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6)</w:t>
            </w:r>
          </w:p>
        </w:tc>
      </w:tr>
      <w:tr w:rsidR="00CC39D2" w:rsidRPr="0067641E" w14:paraId="1744F720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06B5C3BD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verage obligation to reciprocate</w:t>
            </w:r>
          </w:p>
        </w:tc>
        <w:tc>
          <w:tcPr>
            <w:tcW w:w="1417" w:type="dxa"/>
            <w:noWrap/>
            <w:hideMark/>
          </w:tcPr>
          <w:p w14:paraId="0622EFCC" w14:textId="77777777" w:rsidR="00CC39D2" w:rsidRPr="0067641E" w:rsidRDefault="00CC39D2" w:rsidP="004A20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05561930" w14:textId="26824D22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180****</w:t>
            </w:r>
          </w:p>
        </w:tc>
        <w:tc>
          <w:tcPr>
            <w:tcW w:w="1338" w:type="dxa"/>
            <w:noWrap/>
            <w:hideMark/>
          </w:tcPr>
          <w:p w14:paraId="53110321" w14:textId="6FD5C978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109****</w:t>
            </w:r>
          </w:p>
        </w:tc>
        <w:tc>
          <w:tcPr>
            <w:tcW w:w="1338" w:type="dxa"/>
            <w:noWrap/>
            <w:hideMark/>
          </w:tcPr>
          <w:p w14:paraId="4EB1E7C6" w14:textId="779F02AB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423*</w:t>
            </w:r>
          </w:p>
        </w:tc>
        <w:tc>
          <w:tcPr>
            <w:tcW w:w="1338" w:type="dxa"/>
          </w:tcPr>
          <w:p w14:paraId="1A156828" w14:textId="2A36408D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435*</w:t>
            </w:r>
          </w:p>
        </w:tc>
        <w:tc>
          <w:tcPr>
            <w:tcW w:w="1338" w:type="dxa"/>
          </w:tcPr>
          <w:p w14:paraId="4249761C" w14:textId="7E572062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CC39D2" w:rsidRPr="0067641E" w14:paraId="03A6F8D3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4BC95021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513E319" w14:textId="77777777" w:rsidR="00CC39D2" w:rsidRPr="0067641E" w:rsidRDefault="00CC39D2" w:rsidP="004A20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6FBF924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338" w:type="dxa"/>
            <w:noWrap/>
            <w:hideMark/>
          </w:tcPr>
          <w:p w14:paraId="6B91C9B8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1338" w:type="dxa"/>
            <w:noWrap/>
            <w:hideMark/>
          </w:tcPr>
          <w:p w14:paraId="52F48A69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338" w:type="dxa"/>
          </w:tcPr>
          <w:p w14:paraId="0A6EADA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338" w:type="dxa"/>
          </w:tcPr>
          <w:p w14:paraId="53086211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CC39D2" w:rsidRPr="0067641E" w14:paraId="7CA2FA58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37A4778B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verage outgroup trustworthiness</w:t>
            </w:r>
          </w:p>
        </w:tc>
        <w:tc>
          <w:tcPr>
            <w:tcW w:w="1417" w:type="dxa"/>
            <w:noWrap/>
            <w:hideMark/>
          </w:tcPr>
          <w:p w14:paraId="3B8ACE83" w14:textId="77777777" w:rsidR="00CC39D2" w:rsidRPr="0067641E" w:rsidRDefault="00CC39D2" w:rsidP="004A20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7214836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2DC2A8A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306****</w:t>
            </w:r>
          </w:p>
        </w:tc>
        <w:tc>
          <w:tcPr>
            <w:tcW w:w="1338" w:type="dxa"/>
            <w:noWrap/>
            <w:hideMark/>
          </w:tcPr>
          <w:p w14:paraId="4358D1B1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166**</w:t>
            </w:r>
          </w:p>
        </w:tc>
        <w:tc>
          <w:tcPr>
            <w:tcW w:w="1338" w:type="dxa"/>
          </w:tcPr>
          <w:p w14:paraId="417139CF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156**</w:t>
            </w:r>
          </w:p>
        </w:tc>
        <w:tc>
          <w:tcPr>
            <w:tcW w:w="1338" w:type="dxa"/>
          </w:tcPr>
          <w:p w14:paraId="2FC3911E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 xml:space="preserve">0.156**  </w:t>
            </w:r>
          </w:p>
        </w:tc>
      </w:tr>
      <w:tr w:rsidR="00CC39D2" w:rsidRPr="0067641E" w14:paraId="3E1EE754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136B08FE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C44B80A" w14:textId="77777777" w:rsidR="00CC39D2" w:rsidRPr="0067641E" w:rsidRDefault="00CC39D2" w:rsidP="004A20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4355213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33E7FCB2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85)</w:t>
            </w:r>
          </w:p>
        </w:tc>
        <w:tc>
          <w:tcPr>
            <w:tcW w:w="1338" w:type="dxa"/>
            <w:noWrap/>
            <w:hideMark/>
          </w:tcPr>
          <w:p w14:paraId="65D5F79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338" w:type="dxa"/>
          </w:tcPr>
          <w:p w14:paraId="5C88BEF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338" w:type="dxa"/>
          </w:tcPr>
          <w:p w14:paraId="0512D26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76)</w:t>
            </w:r>
          </w:p>
        </w:tc>
      </w:tr>
      <w:tr w:rsidR="00CC39D2" w:rsidRPr="0067641E" w14:paraId="42A119F7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429D4B8C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verage outgroup trust</w:t>
            </w:r>
          </w:p>
        </w:tc>
        <w:tc>
          <w:tcPr>
            <w:tcW w:w="1417" w:type="dxa"/>
            <w:noWrap/>
            <w:hideMark/>
          </w:tcPr>
          <w:p w14:paraId="2767FF05" w14:textId="77777777" w:rsidR="00CC39D2" w:rsidRPr="0067641E" w:rsidRDefault="00CC39D2" w:rsidP="004A20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5BAF2F64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ABA0197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7CDBFE21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600****</w:t>
            </w:r>
          </w:p>
        </w:tc>
        <w:tc>
          <w:tcPr>
            <w:tcW w:w="1338" w:type="dxa"/>
          </w:tcPr>
          <w:p w14:paraId="1EB136FE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605****</w:t>
            </w:r>
          </w:p>
        </w:tc>
        <w:tc>
          <w:tcPr>
            <w:tcW w:w="1338" w:type="dxa"/>
          </w:tcPr>
          <w:p w14:paraId="0F97839F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610****</w:t>
            </w:r>
          </w:p>
        </w:tc>
      </w:tr>
      <w:tr w:rsidR="00CC39D2" w:rsidRPr="0067641E" w14:paraId="2EAE8034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396E0334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C7DC000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0F3B9F3D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7D589576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4A6AD9CF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338" w:type="dxa"/>
          </w:tcPr>
          <w:p w14:paraId="0032C37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74)</w:t>
            </w:r>
          </w:p>
        </w:tc>
        <w:tc>
          <w:tcPr>
            <w:tcW w:w="1338" w:type="dxa"/>
          </w:tcPr>
          <w:p w14:paraId="3681DAA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74)</w:t>
            </w:r>
          </w:p>
        </w:tc>
      </w:tr>
      <w:tr w:rsidR="00CC39D2" w:rsidRPr="0067641E" w14:paraId="4461EBA9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</w:tcPr>
          <w:p w14:paraId="777927F3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b w:val="0"/>
                <w:color w:val="000000"/>
                <w:sz w:val="20"/>
                <w:szCs w:val="20"/>
              </w:rPr>
              <w:t>Average group social relations score</w:t>
            </w:r>
          </w:p>
        </w:tc>
        <w:tc>
          <w:tcPr>
            <w:tcW w:w="1417" w:type="dxa"/>
            <w:noWrap/>
          </w:tcPr>
          <w:p w14:paraId="7DFE860A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28693C13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683263EA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702FFEFE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</w:tcPr>
          <w:p w14:paraId="7C564131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-0.0285*</w:t>
            </w:r>
          </w:p>
        </w:tc>
        <w:tc>
          <w:tcPr>
            <w:tcW w:w="1338" w:type="dxa"/>
          </w:tcPr>
          <w:p w14:paraId="140FFCC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 xml:space="preserve">                </w:t>
            </w:r>
          </w:p>
        </w:tc>
      </w:tr>
      <w:tr w:rsidR="00CC39D2" w:rsidRPr="0067641E" w14:paraId="6CDB9FAE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</w:tcPr>
          <w:p w14:paraId="7B9A8C28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72FFCB98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5A328A2B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5FEB688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6515621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</w:tcPr>
          <w:p w14:paraId="00604FBE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338" w:type="dxa"/>
          </w:tcPr>
          <w:p w14:paraId="09DFE187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 xml:space="preserve">                </w:t>
            </w:r>
          </w:p>
        </w:tc>
      </w:tr>
      <w:tr w:rsidR="00CC39D2" w:rsidRPr="0067641E" w14:paraId="4A327AE2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</w:tcPr>
          <w:p w14:paraId="4089C1CD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lastRenderedPageBreak/>
              <w:t>Average group polarization score</w:t>
            </w:r>
          </w:p>
        </w:tc>
        <w:tc>
          <w:tcPr>
            <w:tcW w:w="1417" w:type="dxa"/>
            <w:noWrap/>
          </w:tcPr>
          <w:p w14:paraId="7FDC99E1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4D0846B9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518DF5F5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4E218E2C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</w:tcPr>
          <w:p w14:paraId="78580379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</w:tcPr>
          <w:p w14:paraId="638A42D3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 xml:space="preserve">-0.108*** </w:t>
            </w:r>
          </w:p>
        </w:tc>
      </w:tr>
      <w:tr w:rsidR="00CC39D2" w:rsidRPr="0067641E" w14:paraId="60D19F06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</w:tcPr>
          <w:p w14:paraId="0DA10EF7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76C7CB8E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69D8FEC5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44B2B2E4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noWrap/>
          </w:tcPr>
          <w:p w14:paraId="1685C12D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</w:tcPr>
          <w:p w14:paraId="2450A7DA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</w:tcPr>
          <w:p w14:paraId="45441B21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9)</w:t>
            </w:r>
          </w:p>
        </w:tc>
      </w:tr>
      <w:tr w:rsidR="00CC39D2" w:rsidRPr="0067641E" w14:paraId="0086486F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64CE8171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417" w:type="dxa"/>
            <w:noWrap/>
            <w:hideMark/>
          </w:tcPr>
          <w:p w14:paraId="6148CB34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390****</w:t>
            </w:r>
          </w:p>
        </w:tc>
        <w:tc>
          <w:tcPr>
            <w:tcW w:w="1338" w:type="dxa"/>
            <w:noWrap/>
            <w:hideMark/>
          </w:tcPr>
          <w:p w14:paraId="40A86D19" w14:textId="6F825486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</w:t>
            </w:r>
            <w:r w:rsidR="00F34AA7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1338" w:type="dxa"/>
            <w:noWrap/>
            <w:hideMark/>
          </w:tcPr>
          <w:p w14:paraId="186E1E71" w14:textId="75F17B82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</w:t>
            </w:r>
            <w:r w:rsidR="00F34AA7">
              <w:rPr>
                <w:color w:val="000000"/>
                <w:sz w:val="20"/>
                <w:szCs w:val="20"/>
              </w:rPr>
              <w:t>099</w:t>
            </w:r>
            <w:r w:rsidRPr="0067641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38" w:type="dxa"/>
            <w:noWrap/>
            <w:hideMark/>
          </w:tcPr>
          <w:p w14:paraId="53929E08" w14:textId="6D332B1F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</w:t>
            </w:r>
            <w:r w:rsidR="00F34AA7">
              <w:rPr>
                <w:color w:val="000000"/>
                <w:sz w:val="20"/>
                <w:szCs w:val="20"/>
              </w:rPr>
              <w:t>155</w:t>
            </w:r>
            <w:r w:rsidRPr="0067641E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38" w:type="dxa"/>
          </w:tcPr>
          <w:p w14:paraId="3AC56F99" w14:textId="5F0A424A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</w:t>
            </w:r>
            <w:r w:rsidR="00F34AA7">
              <w:rPr>
                <w:color w:val="000000"/>
                <w:sz w:val="20"/>
                <w:szCs w:val="20"/>
              </w:rPr>
              <w:t>209</w:t>
            </w:r>
            <w:r w:rsidRPr="0067641E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38" w:type="dxa"/>
          </w:tcPr>
          <w:p w14:paraId="4357207E" w14:textId="279DFECE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</w:t>
            </w:r>
            <w:r w:rsidR="00F34AA7">
              <w:rPr>
                <w:color w:val="000000"/>
                <w:sz w:val="20"/>
                <w:szCs w:val="20"/>
              </w:rPr>
              <w:t>17</w:t>
            </w:r>
            <w:r w:rsidRPr="0067641E">
              <w:rPr>
                <w:color w:val="000000"/>
                <w:sz w:val="20"/>
                <w:szCs w:val="20"/>
              </w:rPr>
              <w:t>3****</w:t>
            </w:r>
          </w:p>
        </w:tc>
      </w:tr>
      <w:tr w:rsidR="00CC39D2" w:rsidRPr="0067641E" w14:paraId="52EA74A5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3A9588D1" w14:textId="77777777" w:rsidR="00CC39D2" w:rsidRPr="0067641E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5AE802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1338" w:type="dxa"/>
            <w:noWrap/>
            <w:hideMark/>
          </w:tcPr>
          <w:p w14:paraId="62768538" w14:textId="7344EA3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5</w:t>
            </w:r>
            <w:r w:rsidR="00F34AA7">
              <w:rPr>
                <w:color w:val="000000"/>
                <w:sz w:val="20"/>
                <w:szCs w:val="20"/>
              </w:rPr>
              <w:t>5</w:t>
            </w:r>
            <w:r w:rsidRPr="0067641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noWrap/>
            <w:hideMark/>
          </w:tcPr>
          <w:p w14:paraId="77E1B29F" w14:textId="35DA47D4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</w:t>
            </w:r>
            <w:r w:rsidR="00F34AA7">
              <w:rPr>
                <w:color w:val="000000"/>
                <w:sz w:val="20"/>
                <w:szCs w:val="20"/>
              </w:rPr>
              <w:t>57</w:t>
            </w:r>
            <w:r w:rsidRPr="0067641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noWrap/>
            <w:hideMark/>
          </w:tcPr>
          <w:p w14:paraId="288E7294" w14:textId="12024FA2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</w:t>
            </w:r>
            <w:r w:rsidR="00F34AA7">
              <w:rPr>
                <w:color w:val="000000"/>
                <w:sz w:val="20"/>
                <w:szCs w:val="20"/>
              </w:rPr>
              <w:t>49</w:t>
            </w:r>
            <w:r w:rsidRPr="0067641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</w:tcPr>
          <w:p w14:paraId="7BCE5222" w14:textId="7DB5B57E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</w:t>
            </w:r>
            <w:r w:rsidR="00F34AA7">
              <w:rPr>
                <w:color w:val="000000"/>
                <w:sz w:val="20"/>
                <w:szCs w:val="20"/>
              </w:rPr>
              <w:t>4</w:t>
            </w:r>
            <w:r w:rsidRPr="0067641E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338" w:type="dxa"/>
          </w:tcPr>
          <w:p w14:paraId="3531CF4C" w14:textId="3F00931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(0.0</w:t>
            </w:r>
            <w:r w:rsidR="00F34AA7">
              <w:rPr>
                <w:color w:val="000000"/>
                <w:sz w:val="20"/>
                <w:szCs w:val="20"/>
              </w:rPr>
              <w:t>48</w:t>
            </w:r>
            <w:r w:rsidRPr="0067641E">
              <w:rPr>
                <w:color w:val="000000"/>
                <w:sz w:val="20"/>
                <w:szCs w:val="20"/>
              </w:rPr>
              <w:t>)</w:t>
            </w:r>
          </w:p>
        </w:tc>
      </w:tr>
      <w:tr w:rsidR="00CC39D2" w:rsidRPr="0067641E" w14:paraId="3BA9C96D" w14:textId="77777777" w:rsidTr="0003291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0789B636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491FE80B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38" w:type="dxa"/>
            <w:noWrap/>
            <w:hideMark/>
          </w:tcPr>
          <w:p w14:paraId="6815D133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38" w:type="dxa"/>
            <w:noWrap/>
            <w:hideMark/>
          </w:tcPr>
          <w:p w14:paraId="28077E40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38" w:type="dxa"/>
            <w:noWrap/>
            <w:hideMark/>
          </w:tcPr>
          <w:p w14:paraId="4283263B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38" w:type="dxa"/>
          </w:tcPr>
          <w:p w14:paraId="3C5E7C20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38" w:type="dxa"/>
          </w:tcPr>
          <w:p w14:paraId="0FCCB789" w14:textId="77777777" w:rsidR="00CC39D2" w:rsidRPr="0067641E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246</w:t>
            </w:r>
          </w:p>
        </w:tc>
      </w:tr>
      <w:tr w:rsidR="00CC39D2" w:rsidRPr="0067641E" w14:paraId="4E62506F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noWrap/>
            <w:hideMark/>
          </w:tcPr>
          <w:p w14:paraId="7BA13F73" w14:textId="77777777" w:rsidR="00CC39D2" w:rsidRPr="0067641E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67641E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R-sq.</w:t>
            </w:r>
          </w:p>
        </w:tc>
        <w:tc>
          <w:tcPr>
            <w:tcW w:w="1417" w:type="dxa"/>
            <w:noWrap/>
            <w:hideMark/>
          </w:tcPr>
          <w:p w14:paraId="740C0B58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338" w:type="dxa"/>
            <w:noWrap/>
            <w:hideMark/>
          </w:tcPr>
          <w:p w14:paraId="0D1C36D1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338" w:type="dxa"/>
            <w:noWrap/>
            <w:hideMark/>
          </w:tcPr>
          <w:p w14:paraId="0E6FAF8B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338" w:type="dxa"/>
            <w:noWrap/>
            <w:hideMark/>
          </w:tcPr>
          <w:p w14:paraId="6DAE2323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338" w:type="dxa"/>
          </w:tcPr>
          <w:p w14:paraId="4C86E608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338" w:type="dxa"/>
          </w:tcPr>
          <w:p w14:paraId="6E33A588" w14:textId="77777777" w:rsidR="00CC39D2" w:rsidRPr="0067641E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641E">
              <w:rPr>
                <w:color w:val="000000"/>
                <w:sz w:val="20"/>
                <w:szCs w:val="20"/>
              </w:rPr>
              <w:t>0.703</w:t>
            </w:r>
          </w:p>
        </w:tc>
      </w:tr>
    </w:tbl>
    <w:p w14:paraId="2CB4A03F" w14:textId="77777777" w:rsidR="00CC39D2" w:rsidRPr="00436670" w:rsidRDefault="00CC39D2" w:rsidP="00CC39D2">
      <w:pPr>
        <w:spacing w:after="0" w:line="480" w:lineRule="auto"/>
        <w:rPr>
          <w:sz w:val="20"/>
          <w:szCs w:val="20"/>
        </w:rPr>
      </w:pPr>
      <w:r w:rsidRPr="00E5446E"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Dependent variable: Average ingroup trust share by group. Robust standard errors in parentheses. </w:t>
      </w:r>
      <w:r w:rsidRPr="00436670">
        <w:rPr>
          <w:sz w:val="20"/>
          <w:szCs w:val="20"/>
        </w:rPr>
        <w:t>* p&lt;0.10, ** p&lt;0.05, *** p&lt;0.01, **** p&lt;0.001</w:t>
      </w:r>
    </w:p>
    <w:p w14:paraId="28745646" w14:textId="77777777" w:rsidR="00CC39D2" w:rsidRDefault="00CC39D2" w:rsidP="00CC39D2">
      <w:pPr>
        <w:spacing w:after="0" w:line="480" w:lineRule="auto"/>
        <w:jc w:val="left"/>
      </w:pPr>
      <w:r>
        <w:br w:type="page"/>
      </w:r>
    </w:p>
    <w:p w14:paraId="1A493CE3" w14:textId="77777777" w:rsidR="00032910" w:rsidRDefault="00032910" w:rsidP="00CC39D2">
      <w:pPr>
        <w:spacing w:after="0" w:line="480" w:lineRule="auto"/>
        <w:sectPr w:rsidR="00032910" w:rsidSect="0003291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1E768D" w14:textId="3A77A031" w:rsidR="00CC39D2" w:rsidRPr="00032910" w:rsidRDefault="006D5C8D" w:rsidP="00CC39D2">
      <w:pPr>
        <w:spacing w:after="0" w:line="480" w:lineRule="auto"/>
        <w:rPr>
          <w:sz w:val="22"/>
        </w:rPr>
      </w:pPr>
      <w:r w:rsidRPr="00032910">
        <w:rPr>
          <w:sz w:val="22"/>
        </w:rPr>
        <w:lastRenderedPageBreak/>
        <w:t>Table D</w:t>
      </w:r>
      <w:r w:rsidR="00CC39D2" w:rsidRPr="00032910">
        <w:rPr>
          <w:sz w:val="22"/>
        </w:rPr>
        <w:t>. Net average ingroup-outgroup trust</w:t>
      </w:r>
    </w:p>
    <w:tbl>
      <w:tblPr>
        <w:tblStyle w:val="ListTable6Colorful-Accent3"/>
        <w:tblW w:w="11790" w:type="dxa"/>
        <w:tblLayout w:type="fixed"/>
        <w:tblLook w:val="04A0" w:firstRow="1" w:lastRow="0" w:firstColumn="1" w:lastColumn="0" w:noHBand="0" w:noVBand="1"/>
      </w:tblPr>
      <w:tblGrid>
        <w:gridCol w:w="3780"/>
        <w:gridCol w:w="1231"/>
        <w:gridCol w:w="1379"/>
        <w:gridCol w:w="1290"/>
        <w:gridCol w:w="1410"/>
        <w:gridCol w:w="1350"/>
        <w:gridCol w:w="1350"/>
      </w:tblGrid>
      <w:tr w:rsidR="00CC39D2" w:rsidRPr="00032910" w14:paraId="5C6DD3B5" w14:textId="77777777" w:rsidTr="00032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bottom w:val="nil"/>
            </w:tcBorders>
            <w:noWrap/>
            <w:hideMark/>
          </w:tcPr>
          <w:p w14:paraId="35B6BEC3" w14:textId="1402BC0F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nil"/>
            </w:tcBorders>
            <w:noWrap/>
            <w:hideMark/>
          </w:tcPr>
          <w:p w14:paraId="3EC119E1" w14:textId="77777777" w:rsidR="00CC39D2" w:rsidRPr="00032910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79" w:type="dxa"/>
            <w:tcBorders>
              <w:bottom w:val="nil"/>
            </w:tcBorders>
            <w:noWrap/>
            <w:hideMark/>
          </w:tcPr>
          <w:p w14:paraId="110A9AD1" w14:textId="77777777" w:rsidR="00CC39D2" w:rsidRPr="00032910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90" w:type="dxa"/>
            <w:tcBorders>
              <w:bottom w:val="nil"/>
            </w:tcBorders>
            <w:noWrap/>
            <w:hideMark/>
          </w:tcPr>
          <w:p w14:paraId="5EE201BD" w14:textId="77777777" w:rsidR="00CC39D2" w:rsidRPr="00032910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410" w:type="dxa"/>
            <w:tcBorders>
              <w:bottom w:val="nil"/>
            </w:tcBorders>
            <w:noWrap/>
            <w:hideMark/>
          </w:tcPr>
          <w:p w14:paraId="1F69AA3F" w14:textId="77777777" w:rsidR="00CC39D2" w:rsidRPr="00032910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350" w:type="dxa"/>
            <w:tcBorders>
              <w:bottom w:val="nil"/>
            </w:tcBorders>
          </w:tcPr>
          <w:p w14:paraId="33B4ECA8" w14:textId="77777777" w:rsidR="00CC39D2" w:rsidRPr="00032910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b w:val="0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350" w:type="dxa"/>
            <w:tcBorders>
              <w:bottom w:val="nil"/>
            </w:tcBorders>
          </w:tcPr>
          <w:p w14:paraId="3EE7C498" w14:textId="77777777" w:rsidR="00CC39D2" w:rsidRPr="00032910" w:rsidRDefault="00CC39D2" w:rsidP="004A20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b w:val="0"/>
                <w:color w:val="000000"/>
                <w:sz w:val="20"/>
                <w:szCs w:val="20"/>
              </w:rPr>
              <w:t>(6)</w:t>
            </w:r>
          </w:p>
        </w:tc>
      </w:tr>
      <w:tr w:rsidR="00CC39D2" w:rsidRPr="00032910" w14:paraId="36985CC6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5FB472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9A769E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910">
              <w:rPr>
                <w:rFonts w:eastAsia="Times New Roman" w:cs="Times New Roman"/>
                <w:color w:val="000000"/>
                <w:sz w:val="20"/>
                <w:szCs w:val="20"/>
              </w:rPr>
              <w:t>netingrtrust</w:t>
            </w:r>
            <w:proofErr w:type="spellEnd"/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C57952" w14:textId="602517D3" w:rsidR="00CC39D2" w:rsidRPr="00032910" w:rsidRDefault="00032910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910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CC39D2" w:rsidRPr="00032910">
              <w:rPr>
                <w:rFonts w:eastAsia="Times New Roman" w:cs="Times New Roman"/>
                <w:color w:val="000000"/>
                <w:sz w:val="20"/>
                <w:szCs w:val="20"/>
              </w:rPr>
              <w:t>etingrtrust</w:t>
            </w:r>
            <w:proofErr w:type="spellEnd"/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CC043F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910">
              <w:rPr>
                <w:rFonts w:eastAsia="Times New Roman" w:cs="Times New Roman"/>
                <w:color w:val="000000"/>
                <w:sz w:val="20"/>
                <w:szCs w:val="20"/>
              </w:rPr>
              <w:t>netingrtrust</w:t>
            </w:r>
            <w:proofErr w:type="spellEnd"/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CBCD57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910">
              <w:rPr>
                <w:rFonts w:eastAsia="Times New Roman" w:cs="Times New Roman"/>
                <w:color w:val="000000"/>
                <w:sz w:val="20"/>
                <w:szCs w:val="20"/>
              </w:rPr>
              <w:t>netingrtrust</w:t>
            </w:r>
            <w:proofErr w:type="spellEnd"/>
            <w:r w:rsidRPr="0003291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913E06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910">
              <w:rPr>
                <w:color w:val="000000"/>
                <w:sz w:val="20"/>
                <w:szCs w:val="20"/>
              </w:rPr>
              <w:t>netingrtrust</w:t>
            </w:r>
            <w:proofErr w:type="spellEnd"/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054799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910">
              <w:rPr>
                <w:color w:val="000000"/>
                <w:sz w:val="20"/>
                <w:szCs w:val="20"/>
              </w:rPr>
              <w:t>netingrtrust</w:t>
            </w:r>
            <w:proofErr w:type="spellEnd"/>
            <w:r w:rsidRPr="00032910">
              <w:rPr>
                <w:color w:val="000000"/>
                <w:sz w:val="20"/>
                <w:szCs w:val="20"/>
              </w:rPr>
              <w:t xml:space="preserve">    </w:t>
            </w:r>
          </w:p>
        </w:tc>
      </w:tr>
      <w:tr w:rsidR="00CC39D2" w:rsidRPr="00032910" w14:paraId="5743431A" w14:textId="77777777" w:rsidTr="000329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</w:tcBorders>
            <w:noWrap/>
            <w:hideMark/>
          </w:tcPr>
          <w:p w14:paraId="0E2BE782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Ingroup average Altruist shar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14:paraId="455D15F5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hideMark/>
          </w:tcPr>
          <w:p w14:paraId="1F202688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14:paraId="2F72F0AC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6787B1FA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C3A633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BCBDF52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CC39D2" w:rsidRPr="00032910" w14:paraId="481219AB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A720F17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14B9CC9C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379" w:type="dxa"/>
            <w:noWrap/>
            <w:hideMark/>
          </w:tcPr>
          <w:p w14:paraId="36EB3BB0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290" w:type="dxa"/>
            <w:noWrap/>
            <w:hideMark/>
          </w:tcPr>
          <w:p w14:paraId="795D9F8F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410" w:type="dxa"/>
            <w:noWrap/>
            <w:hideMark/>
          </w:tcPr>
          <w:p w14:paraId="17BF1BE0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350" w:type="dxa"/>
          </w:tcPr>
          <w:p w14:paraId="199D1BA5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350" w:type="dxa"/>
          </w:tcPr>
          <w:p w14:paraId="3B3A566B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40)</w:t>
            </w:r>
          </w:p>
        </w:tc>
      </w:tr>
      <w:tr w:rsidR="00CC39D2" w:rsidRPr="00032910" w14:paraId="4C9AC8CC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96F83F1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Ingroup average Egalitarian share</w:t>
            </w:r>
          </w:p>
        </w:tc>
        <w:tc>
          <w:tcPr>
            <w:tcW w:w="1231" w:type="dxa"/>
            <w:noWrap/>
            <w:hideMark/>
          </w:tcPr>
          <w:p w14:paraId="4625B80D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79" w:type="dxa"/>
            <w:noWrap/>
            <w:hideMark/>
          </w:tcPr>
          <w:p w14:paraId="30129C2C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90" w:type="dxa"/>
            <w:noWrap/>
            <w:hideMark/>
          </w:tcPr>
          <w:p w14:paraId="54FE0878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0" w:type="dxa"/>
            <w:noWrap/>
            <w:hideMark/>
          </w:tcPr>
          <w:p w14:paraId="3097BE2F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4867DBB4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</w:tcPr>
          <w:p w14:paraId="53645EEF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CC39D2" w:rsidRPr="00032910" w14:paraId="5E772E91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9160902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0D6475D6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379" w:type="dxa"/>
            <w:noWrap/>
            <w:hideMark/>
          </w:tcPr>
          <w:p w14:paraId="620939A1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290" w:type="dxa"/>
            <w:noWrap/>
            <w:hideMark/>
          </w:tcPr>
          <w:p w14:paraId="16F4B9BF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410" w:type="dxa"/>
            <w:noWrap/>
            <w:hideMark/>
          </w:tcPr>
          <w:p w14:paraId="45868936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350" w:type="dxa"/>
          </w:tcPr>
          <w:p w14:paraId="554AB8A1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350" w:type="dxa"/>
          </w:tcPr>
          <w:p w14:paraId="2E99D46D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8)</w:t>
            </w:r>
          </w:p>
        </w:tc>
      </w:tr>
      <w:tr w:rsidR="00CC39D2" w:rsidRPr="00032910" w14:paraId="2CC24514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D4249C5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Ingroup average Spiteful share</w:t>
            </w:r>
          </w:p>
        </w:tc>
        <w:tc>
          <w:tcPr>
            <w:tcW w:w="1231" w:type="dxa"/>
            <w:noWrap/>
            <w:hideMark/>
          </w:tcPr>
          <w:p w14:paraId="1314BCEC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170***</w:t>
            </w:r>
          </w:p>
        </w:tc>
        <w:tc>
          <w:tcPr>
            <w:tcW w:w="1379" w:type="dxa"/>
            <w:noWrap/>
            <w:hideMark/>
          </w:tcPr>
          <w:p w14:paraId="1DA05F9C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148*</w:t>
            </w:r>
          </w:p>
        </w:tc>
        <w:tc>
          <w:tcPr>
            <w:tcW w:w="1290" w:type="dxa"/>
            <w:noWrap/>
            <w:hideMark/>
          </w:tcPr>
          <w:p w14:paraId="2C80AE27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145*</w:t>
            </w:r>
          </w:p>
        </w:tc>
        <w:tc>
          <w:tcPr>
            <w:tcW w:w="1410" w:type="dxa"/>
            <w:noWrap/>
            <w:hideMark/>
          </w:tcPr>
          <w:p w14:paraId="5FA5D6C6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185**</w:t>
            </w:r>
          </w:p>
        </w:tc>
        <w:tc>
          <w:tcPr>
            <w:tcW w:w="1350" w:type="dxa"/>
          </w:tcPr>
          <w:p w14:paraId="782D4424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176**</w:t>
            </w:r>
          </w:p>
        </w:tc>
        <w:tc>
          <w:tcPr>
            <w:tcW w:w="1350" w:type="dxa"/>
          </w:tcPr>
          <w:p w14:paraId="7B9C0D97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 xml:space="preserve">-0.190**  </w:t>
            </w:r>
          </w:p>
        </w:tc>
      </w:tr>
      <w:tr w:rsidR="00CC39D2" w:rsidRPr="00032910" w14:paraId="55ED6563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3E0E769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561A6423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1379" w:type="dxa"/>
            <w:noWrap/>
            <w:hideMark/>
          </w:tcPr>
          <w:p w14:paraId="4D806702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1290" w:type="dxa"/>
            <w:noWrap/>
            <w:hideMark/>
          </w:tcPr>
          <w:p w14:paraId="51FC9ED4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1410" w:type="dxa"/>
            <w:noWrap/>
            <w:hideMark/>
          </w:tcPr>
          <w:p w14:paraId="63660275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8)</w:t>
            </w:r>
          </w:p>
        </w:tc>
        <w:tc>
          <w:tcPr>
            <w:tcW w:w="1350" w:type="dxa"/>
          </w:tcPr>
          <w:p w14:paraId="5B791B5E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1350" w:type="dxa"/>
          </w:tcPr>
          <w:p w14:paraId="501BCF52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8)</w:t>
            </w:r>
          </w:p>
        </w:tc>
      </w:tr>
      <w:tr w:rsidR="00CC39D2" w:rsidRPr="00032910" w14:paraId="15DBEDEE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0F5776B0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Ingroup average Selfish share</w:t>
            </w:r>
          </w:p>
        </w:tc>
        <w:tc>
          <w:tcPr>
            <w:tcW w:w="1231" w:type="dxa"/>
            <w:noWrap/>
            <w:hideMark/>
          </w:tcPr>
          <w:p w14:paraId="2970EABF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0674*</w:t>
            </w:r>
          </w:p>
        </w:tc>
        <w:tc>
          <w:tcPr>
            <w:tcW w:w="1379" w:type="dxa"/>
            <w:noWrap/>
            <w:hideMark/>
          </w:tcPr>
          <w:p w14:paraId="6BEA6CB0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290" w:type="dxa"/>
            <w:noWrap/>
            <w:hideMark/>
          </w:tcPr>
          <w:p w14:paraId="1B588AD5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410" w:type="dxa"/>
            <w:noWrap/>
            <w:hideMark/>
          </w:tcPr>
          <w:p w14:paraId="2ED2E0A0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350" w:type="dxa"/>
          </w:tcPr>
          <w:p w14:paraId="6B002C65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350" w:type="dxa"/>
          </w:tcPr>
          <w:p w14:paraId="00B40978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049</w:t>
            </w:r>
          </w:p>
        </w:tc>
      </w:tr>
      <w:tr w:rsidR="00CC39D2" w:rsidRPr="00032910" w14:paraId="4AC00FFE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314372D1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0398997A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1379" w:type="dxa"/>
            <w:noWrap/>
            <w:hideMark/>
          </w:tcPr>
          <w:p w14:paraId="10449B7A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290" w:type="dxa"/>
            <w:noWrap/>
            <w:hideMark/>
          </w:tcPr>
          <w:p w14:paraId="330D515A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410" w:type="dxa"/>
            <w:noWrap/>
            <w:hideMark/>
          </w:tcPr>
          <w:p w14:paraId="20F6CA78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350" w:type="dxa"/>
          </w:tcPr>
          <w:p w14:paraId="36C2147B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1350" w:type="dxa"/>
          </w:tcPr>
          <w:p w14:paraId="4E987B53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6)</w:t>
            </w:r>
          </w:p>
        </w:tc>
      </w:tr>
      <w:tr w:rsidR="00CC39D2" w:rsidRPr="00032910" w14:paraId="74924019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4532723E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verage obligation to reciprocate</w:t>
            </w:r>
          </w:p>
        </w:tc>
        <w:tc>
          <w:tcPr>
            <w:tcW w:w="1231" w:type="dxa"/>
            <w:noWrap/>
            <w:hideMark/>
          </w:tcPr>
          <w:p w14:paraId="3B558EBD" w14:textId="77777777" w:rsidR="00CC39D2" w:rsidRPr="00032910" w:rsidRDefault="00CC39D2" w:rsidP="004A20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noWrap/>
            <w:hideMark/>
          </w:tcPr>
          <w:p w14:paraId="5C51B6CF" w14:textId="1417BDFD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90" w:type="dxa"/>
            <w:noWrap/>
            <w:hideMark/>
          </w:tcPr>
          <w:p w14:paraId="45DF0E59" w14:textId="3B54DB56" w:rsidR="00CC39D2" w:rsidRPr="00032910" w:rsidRDefault="0003036A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CC39D2" w:rsidRPr="0003291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0" w:type="dxa"/>
            <w:noWrap/>
            <w:hideMark/>
          </w:tcPr>
          <w:p w14:paraId="19363C6F" w14:textId="6DE04436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423*</w:t>
            </w:r>
          </w:p>
        </w:tc>
        <w:tc>
          <w:tcPr>
            <w:tcW w:w="1350" w:type="dxa"/>
          </w:tcPr>
          <w:p w14:paraId="50B92878" w14:textId="4FA5B963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435*</w:t>
            </w:r>
          </w:p>
        </w:tc>
        <w:tc>
          <w:tcPr>
            <w:tcW w:w="1350" w:type="dxa"/>
          </w:tcPr>
          <w:p w14:paraId="6A525BA2" w14:textId="23C5E8DA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CC39D2" w:rsidRPr="00032910" w14:paraId="6C515090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29B1EEA7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2A1D41FA" w14:textId="77777777" w:rsidR="00CC39D2" w:rsidRPr="00032910" w:rsidRDefault="00CC39D2" w:rsidP="004A20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noWrap/>
            <w:hideMark/>
          </w:tcPr>
          <w:p w14:paraId="3F78EE56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290" w:type="dxa"/>
            <w:noWrap/>
            <w:hideMark/>
          </w:tcPr>
          <w:p w14:paraId="1D5C1CE8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410" w:type="dxa"/>
            <w:noWrap/>
            <w:hideMark/>
          </w:tcPr>
          <w:p w14:paraId="71CDA494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350" w:type="dxa"/>
          </w:tcPr>
          <w:p w14:paraId="792FB9B9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350" w:type="dxa"/>
          </w:tcPr>
          <w:p w14:paraId="36F4E711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CC39D2" w:rsidRPr="00032910" w14:paraId="3DC0B527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068C98E8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verage outgroup trustworthiness</w:t>
            </w:r>
          </w:p>
        </w:tc>
        <w:tc>
          <w:tcPr>
            <w:tcW w:w="1231" w:type="dxa"/>
            <w:noWrap/>
            <w:hideMark/>
          </w:tcPr>
          <w:p w14:paraId="5AD2A1AB" w14:textId="77777777" w:rsidR="00CC39D2" w:rsidRPr="00032910" w:rsidRDefault="00CC39D2" w:rsidP="004A20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noWrap/>
            <w:hideMark/>
          </w:tcPr>
          <w:p w14:paraId="5D910F76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noWrap/>
            <w:hideMark/>
          </w:tcPr>
          <w:p w14:paraId="210B02C0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10" w:type="dxa"/>
            <w:noWrap/>
            <w:hideMark/>
          </w:tcPr>
          <w:p w14:paraId="3E755445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166**</w:t>
            </w:r>
          </w:p>
        </w:tc>
        <w:tc>
          <w:tcPr>
            <w:tcW w:w="1350" w:type="dxa"/>
          </w:tcPr>
          <w:p w14:paraId="362EB0B6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156**</w:t>
            </w:r>
          </w:p>
        </w:tc>
        <w:tc>
          <w:tcPr>
            <w:tcW w:w="1350" w:type="dxa"/>
          </w:tcPr>
          <w:p w14:paraId="383E0132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 xml:space="preserve">0.156**  </w:t>
            </w:r>
          </w:p>
        </w:tc>
      </w:tr>
      <w:tr w:rsidR="00CC39D2" w:rsidRPr="00032910" w14:paraId="1A083DA7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24F278C7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05103B72" w14:textId="77777777" w:rsidR="00CC39D2" w:rsidRPr="00032910" w:rsidRDefault="00CC39D2" w:rsidP="004A20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noWrap/>
            <w:hideMark/>
          </w:tcPr>
          <w:p w14:paraId="5AC52D06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noWrap/>
            <w:hideMark/>
          </w:tcPr>
          <w:p w14:paraId="595D2A40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410" w:type="dxa"/>
            <w:noWrap/>
            <w:hideMark/>
          </w:tcPr>
          <w:p w14:paraId="662AC8BE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350" w:type="dxa"/>
          </w:tcPr>
          <w:p w14:paraId="126405A8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350" w:type="dxa"/>
          </w:tcPr>
          <w:p w14:paraId="2239AF56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6)</w:t>
            </w:r>
          </w:p>
        </w:tc>
      </w:tr>
      <w:tr w:rsidR="00CC39D2" w:rsidRPr="00032910" w14:paraId="49DF075D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4931E71D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verage outgroup trust</w:t>
            </w:r>
          </w:p>
        </w:tc>
        <w:tc>
          <w:tcPr>
            <w:tcW w:w="1231" w:type="dxa"/>
            <w:noWrap/>
            <w:hideMark/>
          </w:tcPr>
          <w:p w14:paraId="1A7C2D43" w14:textId="77777777" w:rsidR="00CC39D2" w:rsidRPr="00032910" w:rsidRDefault="00CC39D2" w:rsidP="004A20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noWrap/>
            <w:hideMark/>
          </w:tcPr>
          <w:p w14:paraId="28E12222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noWrap/>
            <w:hideMark/>
          </w:tcPr>
          <w:p w14:paraId="5FE72E11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42DF3976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400****</w:t>
            </w:r>
          </w:p>
        </w:tc>
        <w:tc>
          <w:tcPr>
            <w:tcW w:w="1350" w:type="dxa"/>
          </w:tcPr>
          <w:p w14:paraId="08AC444E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395****</w:t>
            </w:r>
          </w:p>
        </w:tc>
        <w:tc>
          <w:tcPr>
            <w:tcW w:w="1350" w:type="dxa"/>
          </w:tcPr>
          <w:p w14:paraId="53C50F0B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390****</w:t>
            </w:r>
          </w:p>
        </w:tc>
      </w:tr>
      <w:tr w:rsidR="00CC39D2" w:rsidRPr="00032910" w14:paraId="69FA01C3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0C2A69FB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52308AF0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noWrap/>
            <w:hideMark/>
          </w:tcPr>
          <w:p w14:paraId="2B4F0157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noWrap/>
            <w:hideMark/>
          </w:tcPr>
          <w:p w14:paraId="10F32C84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5BFF897C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350" w:type="dxa"/>
          </w:tcPr>
          <w:p w14:paraId="754A4976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4)</w:t>
            </w:r>
          </w:p>
        </w:tc>
        <w:tc>
          <w:tcPr>
            <w:tcW w:w="1350" w:type="dxa"/>
          </w:tcPr>
          <w:p w14:paraId="3DF137E4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74)</w:t>
            </w:r>
          </w:p>
        </w:tc>
      </w:tr>
      <w:tr w:rsidR="00CC39D2" w:rsidRPr="00032910" w14:paraId="4598F94E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3722912C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b w:val="0"/>
                <w:color w:val="000000"/>
                <w:sz w:val="20"/>
                <w:szCs w:val="20"/>
              </w:rPr>
              <w:t>Average group social relations score</w:t>
            </w:r>
          </w:p>
        </w:tc>
        <w:tc>
          <w:tcPr>
            <w:tcW w:w="1231" w:type="dxa"/>
            <w:noWrap/>
          </w:tcPr>
          <w:p w14:paraId="44281E13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noWrap/>
          </w:tcPr>
          <w:p w14:paraId="5216979E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noWrap/>
          </w:tcPr>
          <w:p w14:paraId="47C364A3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</w:tcPr>
          <w:p w14:paraId="2DF88BB2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13F445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-0.0285*</w:t>
            </w:r>
          </w:p>
        </w:tc>
        <w:tc>
          <w:tcPr>
            <w:tcW w:w="1350" w:type="dxa"/>
          </w:tcPr>
          <w:p w14:paraId="1F8ED548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 xml:space="preserve">                </w:t>
            </w:r>
          </w:p>
        </w:tc>
      </w:tr>
      <w:tr w:rsidR="00CC39D2" w:rsidRPr="00032910" w14:paraId="1642447C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18A1107C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</w:tcPr>
          <w:p w14:paraId="76023524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noWrap/>
          </w:tcPr>
          <w:p w14:paraId="4DBDACF3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noWrap/>
          </w:tcPr>
          <w:p w14:paraId="00A0BE53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</w:tcPr>
          <w:p w14:paraId="31B213AD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A99D0E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350" w:type="dxa"/>
          </w:tcPr>
          <w:p w14:paraId="60FAF2D2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 xml:space="preserve">                </w:t>
            </w:r>
          </w:p>
        </w:tc>
      </w:tr>
      <w:tr w:rsidR="00CC39D2" w:rsidRPr="00032910" w14:paraId="38E55A40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074A1148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lastRenderedPageBreak/>
              <w:t>Average group polarization score</w:t>
            </w:r>
          </w:p>
        </w:tc>
        <w:tc>
          <w:tcPr>
            <w:tcW w:w="1231" w:type="dxa"/>
            <w:noWrap/>
          </w:tcPr>
          <w:p w14:paraId="3F85AE87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noWrap/>
          </w:tcPr>
          <w:p w14:paraId="068553CD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noWrap/>
          </w:tcPr>
          <w:p w14:paraId="43ECA262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</w:tcPr>
          <w:p w14:paraId="681E6B4E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078A24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64B7C1E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 xml:space="preserve">-0.108*** </w:t>
            </w:r>
          </w:p>
        </w:tc>
      </w:tr>
      <w:tr w:rsidR="00CC39D2" w:rsidRPr="00032910" w14:paraId="35C2BF60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51C40A70" w14:textId="77777777" w:rsidR="00CC39D2" w:rsidRPr="00032910" w:rsidRDefault="00CC39D2" w:rsidP="004A201E">
            <w:pPr>
              <w:spacing w:line="480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</w:tcPr>
          <w:p w14:paraId="68D14593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noWrap/>
          </w:tcPr>
          <w:p w14:paraId="3F66FEE8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noWrap/>
          </w:tcPr>
          <w:p w14:paraId="6D4DD056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</w:tcPr>
          <w:p w14:paraId="5D3E6D13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EB593B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5CAF26A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39)</w:t>
            </w:r>
          </w:p>
        </w:tc>
      </w:tr>
      <w:tr w:rsidR="00CC39D2" w:rsidRPr="00032910" w14:paraId="6C36F99B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0B348AD0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31" w:type="dxa"/>
            <w:noWrap/>
            <w:hideMark/>
          </w:tcPr>
          <w:p w14:paraId="79BE053B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203****</w:t>
            </w:r>
          </w:p>
        </w:tc>
        <w:tc>
          <w:tcPr>
            <w:tcW w:w="1379" w:type="dxa"/>
            <w:noWrap/>
            <w:hideMark/>
          </w:tcPr>
          <w:p w14:paraId="09DBA711" w14:textId="7A82BD85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</w:t>
            </w:r>
            <w:r w:rsidR="0003036A">
              <w:rPr>
                <w:color w:val="000000"/>
                <w:sz w:val="20"/>
                <w:szCs w:val="20"/>
              </w:rPr>
              <w:t>172</w:t>
            </w:r>
            <w:r w:rsidRPr="00032910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290" w:type="dxa"/>
            <w:noWrap/>
            <w:hideMark/>
          </w:tcPr>
          <w:p w14:paraId="4AA4E9C1" w14:textId="04AD9EB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1</w:t>
            </w:r>
            <w:r w:rsidR="0003036A">
              <w:rPr>
                <w:color w:val="000000"/>
                <w:sz w:val="20"/>
                <w:szCs w:val="20"/>
              </w:rPr>
              <w:t>92</w:t>
            </w:r>
            <w:r w:rsidRPr="00032910">
              <w:rPr>
                <w:color w:val="000000"/>
                <w:sz w:val="20"/>
                <w:szCs w:val="20"/>
              </w:rPr>
              <w:t>***</w:t>
            </w:r>
            <w:r w:rsidR="0003036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0" w:type="dxa"/>
            <w:noWrap/>
            <w:hideMark/>
          </w:tcPr>
          <w:p w14:paraId="33A85BE5" w14:textId="2AA34AAD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</w:t>
            </w:r>
            <w:r w:rsidR="0003036A">
              <w:rPr>
                <w:color w:val="000000"/>
                <w:sz w:val="20"/>
                <w:szCs w:val="20"/>
              </w:rPr>
              <w:t>155</w:t>
            </w:r>
            <w:r w:rsidRPr="00032910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</w:tcPr>
          <w:p w14:paraId="5CDA1E4E" w14:textId="5574968E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</w:t>
            </w:r>
            <w:r w:rsidR="0003036A">
              <w:rPr>
                <w:color w:val="000000"/>
                <w:sz w:val="20"/>
                <w:szCs w:val="20"/>
              </w:rPr>
              <w:t>209</w:t>
            </w:r>
            <w:r w:rsidRPr="00032910">
              <w:rPr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350" w:type="dxa"/>
          </w:tcPr>
          <w:p w14:paraId="36C9866E" w14:textId="74C098E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</w:t>
            </w:r>
            <w:r w:rsidR="0003036A">
              <w:rPr>
                <w:color w:val="000000"/>
                <w:sz w:val="20"/>
                <w:szCs w:val="20"/>
              </w:rPr>
              <w:t>17</w:t>
            </w:r>
            <w:r w:rsidRPr="00032910">
              <w:rPr>
                <w:color w:val="000000"/>
                <w:sz w:val="20"/>
                <w:szCs w:val="20"/>
              </w:rPr>
              <w:t>3****</w:t>
            </w:r>
          </w:p>
        </w:tc>
      </w:tr>
      <w:tr w:rsidR="00CC39D2" w:rsidRPr="00032910" w14:paraId="1539DC6F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1412B2BC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noWrap/>
            <w:hideMark/>
          </w:tcPr>
          <w:p w14:paraId="2C5FA0DA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379" w:type="dxa"/>
            <w:noWrap/>
            <w:hideMark/>
          </w:tcPr>
          <w:p w14:paraId="6BAA9AC4" w14:textId="1BB6D586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4</w:t>
            </w:r>
            <w:r w:rsidR="0003036A">
              <w:rPr>
                <w:color w:val="000000"/>
                <w:sz w:val="20"/>
                <w:szCs w:val="20"/>
              </w:rPr>
              <w:t>8</w:t>
            </w:r>
            <w:r w:rsidRPr="0003291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0" w:type="dxa"/>
            <w:noWrap/>
            <w:hideMark/>
          </w:tcPr>
          <w:p w14:paraId="0B004DAA" w14:textId="502A360B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</w:t>
            </w:r>
            <w:r w:rsidR="0003036A">
              <w:rPr>
                <w:color w:val="000000"/>
                <w:sz w:val="20"/>
                <w:szCs w:val="20"/>
              </w:rPr>
              <w:t>51</w:t>
            </w:r>
            <w:r w:rsidRPr="0003291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0" w:type="dxa"/>
            <w:noWrap/>
            <w:hideMark/>
          </w:tcPr>
          <w:p w14:paraId="25B01AFF" w14:textId="7E681EF5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</w:t>
            </w:r>
            <w:r w:rsidR="0003036A">
              <w:rPr>
                <w:color w:val="000000"/>
                <w:sz w:val="20"/>
                <w:szCs w:val="20"/>
              </w:rPr>
              <w:t>49</w:t>
            </w:r>
            <w:r w:rsidRPr="0003291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00870DD" w14:textId="7B788A79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</w:t>
            </w:r>
            <w:r w:rsidR="0003036A">
              <w:rPr>
                <w:color w:val="000000"/>
                <w:sz w:val="20"/>
                <w:szCs w:val="20"/>
              </w:rPr>
              <w:t>4</w:t>
            </w:r>
            <w:r w:rsidRPr="00032910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350" w:type="dxa"/>
          </w:tcPr>
          <w:p w14:paraId="0EDED263" w14:textId="5A652C55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(0.0</w:t>
            </w:r>
            <w:r w:rsidR="0003036A">
              <w:rPr>
                <w:color w:val="000000"/>
                <w:sz w:val="20"/>
                <w:szCs w:val="20"/>
              </w:rPr>
              <w:t>48</w:t>
            </w:r>
            <w:r w:rsidRPr="00032910">
              <w:rPr>
                <w:color w:val="000000"/>
                <w:sz w:val="20"/>
                <w:szCs w:val="20"/>
              </w:rPr>
              <w:t>)</w:t>
            </w:r>
          </w:p>
        </w:tc>
      </w:tr>
      <w:tr w:rsidR="00CC39D2" w:rsidRPr="00032910" w14:paraId="2EA4CE3B" w14:textId="77777777" w:rsidTr="0003291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67CA5834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1" w:type="dxa"/>
            <w:noWrap/>
          </w:tcPr>
          <w:p w14:paraId="58A6A07A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79" w:type="dxa"/>
            <w:noWrap/>
          </w:tcPr>
          <w:p w14:paraId="0B673D25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90" w:type="dxa"/>
            <w:noWrap/>
          </w:tcPr>
          <w:p w14:paraId="12A1593C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410" w:type="dxa"/>
            <w:noWrap/>
          </w:tcPr>
          <w:p w14:paraId="52E90D64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50" w:type="dxa"/>
          </w:tcPr>
          <w:p w14:paraId="51B390D1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50" w:type="dxa"/>
          </w:tcPr>
          <w:p w14:paraId="70C77372" w14:textId="77777777" w:rsidR="00CC39D2" w:rsidRPr="00032910" w:rsidRDefault="00CC39D2" w:rsidP="004A20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246</w:t>
            </w:r>
          </w:p>
        </w:tc>
      </w:tr>
      <w:tr w:rsidR="00CC39D2" w:rsidRPr="00032910" w14:paraId="38302788" w14:textId="77777777" w:rsidTr="00032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038883FB" w14:textId="77777777" w:rsidR="00CC39D2" w:rsidRPr="00032910" w:rsidRDefault="00CC39D2" w:rsidP="004A201E">
            <w:pPr>
              <w:spacing w:line="48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032910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R-sq</w:t>
            </w:r>
          </w:p>
        </w:tc>
        <w:tc>
          <w:tcPr>
            <w:tcW w:w="1231" w:type="dxa"/>
            <w:noWrap/>
          </w:tcPr>
          <w:p w14:paraId="273BDFCB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79" w:type="dxa"/>
            <w:noWrap/>
          </w:tcPr>
          <w:p w14:paraId="3F053DA5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0" w:type="dxa"/>
            <w:noWrap/>
          </w:tcPr>
          <w:p w14:paraId="471AC70C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10" w:type="dxa"/>
            <w:noWrap/>
          </w:tcPr>
          <w:p w14:paraId="6952E49C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14:paraId="2C1918ED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50" w:type="dxa"/>
          </w:tcPr>
          <w:p w14:paraId="59DE1749" w14:textId="77777777" w:rsidR="00CC39D2" w:rsidRPr="00032910" w:rsidRDefault="00CC39D2" w:rsidP="004A20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32910">
              <w:rPr>
                <w:color w:val="000000"/>
                <w:sz w:val="20"/>
                <w:szCs w:val="20"/>
              </w:rPr>
              <w:t>0.192</w:t>
            </w:r>
          </w:p>
        </w:tc>
      </w:tr>
    </w:tbl>
    <w:p w14:paraId="2A696858" w14:textId="25A1659A" w:rsidR="00CC39D2" w:rsidRDefault="00CC39D2" w:rsidP="00CC39D2">
      <w:pPr>
        <w:spacing w:after="0" w:line="480" w:lineRule="auto"/>
        <w:rPr>
          <w:sz w:val="20"/>
          <w:szCs w:val="20"/>
        </w:rPr>
      </w:pPr>
      <w:r w:rsidRPr="00E5446E"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: Dependent variable: Average ingroup minus outgroup trust by group. Robust standard errors in parentheses. </w:t>
      </w:r>
      <w:r w:rsidRPr="00436670">
        <w:rPr>
          <w:sz w:val="20"/>
          <w:szCs w:val="20"/>
        </w:rPr>
        <w:t>* p&lt;0.10, ** p</w:t>
      </w:r>
      <w:r>
        <w:rPr>
          <w:sz w:val="20"/>
          <w:szCs w:val="20"/>
        </w:rPr>
        <w:t>&lt;0.05, *** p&lt;0.01, **** p&lt;0.001.</w:t>
      </w:r>
    </w:p>
    <w:p w14:paraId="572AE35B" w14:textId="77777777" w:rsidR="00B67D37" w:rsidRDefault="00B67D37"/>
    <w:sectPr w:rsidR="00B67D37" w:rsidSect="0003291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4F2FB9" w14:textId="77777777" w:rsidR="00ED7680" w:rsidRDefault="00ED7680" w:rsidP="00CC39D2">
      <w:pPr>
        <w:spacing w:after="0" w:line="240" w:lineRule="auto"/>
      </w:pPr>
      <w:r>
        <w:separator/>
      </w:r>
    </w:p>
  </w:endnote>
  <w:endnote w:type="continuationSeparator" w:id="0">
    <w:p w14:paraId="376875EB" w14:textId="77777777" w:rsidR="00ED7680" w:rsidRDefault="00ED7680" w:rsidP="00CC3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94A574" w14:textId="77777777" w:rsidR="00750EA1" w:rsidRDefault="00750E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968140"/>
      <w:docPartObj>
        <w:docPartGallery w:val="Page Numbers (Bottom of Page)"/>
        <w:docPartUnique/>
      </w:docPartObj>
    </w:sdtPr>
    <w:sdtEndPr/>
    <w:sdtContent>
      <w:p w14:paraId="71872A41" w14:textId="168D5C04" w:rsidR="00750EA1" w:rsidRDefault="00750EA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3DC78DA" w14:textId="77777777" w:rsidR="00750EA1" w:rsidRDefault="00750E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6D6A5F" w14:textId="77777777" w:rsidR="00750EA1" w:rsidRDefault="00750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F813E5" w14:textId="77777777" w:rsidR="00ED7680" w:rsidRDefault="00ED7680" w:rsidP="00CC39D2">
      <w:pPr>
        <w:spacing w:after="0" w:line="240" w:lineRule="auto"/>
      </w:pPr>
      <w:r>
        <w:separator/>
      </w:r>
    </w:p>
  </w:footnote>
  <w:footnote w:type="continuationSeparator" w:id="0">
    <w:p w14:paraId="75934743" w14:textId="77777777" w:rsidR="00ED7680" w:rsidRDefault="00ED7680" w:rsidP="00CC3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B78782" w14:textId="77777777" w:rsidR="00750EA1" w:rsidRDefault="00750E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D031A0" w14:textId="77777777" w:rsidR="00750EA1" w:rsidRDefault="00750E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3C6B10" w14:textId="77777777" w:rsidR="00750EA1" w:rsidRDefault="00750E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EB1F33"/>
    <w:multiLevelType w:val="hybridMultilevel"/>
    <w:tmpl w:val="F3D83BC0"/>
    <w:lvl w:ilvl="0" w:tplc="EB34D8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3707D"/>
    <w:multiLevelType w:val="hybridMultilevel"/>
    <w:tmpl w:val="3028CF7A"/>
    <w:lvl w:ilvl="0" w:tplc="B1F6E14E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FE72D8"/>
    <w:multiLevelType w:val="hybridMultilevel"/>
    <w:tmpl w:val="006C7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886D1C"/>
    <w:multiLevelType w:val="hybridMultilevel"/>
    <w:tmpl w:val="66D2FF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C3BC2"/>
    <w:multiLevelType w:val="hybridMultilevel"/>
    <w:tmpl w:val="F7D0892C"/>
    <w:lvl w:ilvl="0" w:tplc="BB5A1C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C54DF5"/>
    <w:multiLevelType w:val="multilevel"/>
    <w:tmpl w:val="B2283CC0"/>
    <w:lvl w:ilvl="0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6" w15:restartNumberingAfterBreak="0">
    <w:nsid w:val="59892594"/>
    <w:multiLevelType w:val="hybridMultilevel"/>
    <w:tmpl w:val="C1EAB5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7D635E"/>
    <w:multiLevelType w:val="hybridMultilevel"/>
    <w:tmpl w:val="0A32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AE05ED"/>
    <w:multiLevelType w:val="hybridMultilevel"/>
    <w:tmpl w:val="AB402F0E"/>
    <w:lvl w:ilvl="0" w:tplc="9296F0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6311E5"/>
    <w:multiLevelType w:val="multilevel"/>
    <w:tmpl w:val="08BC50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DD26FCA"/>
    <w:multiLevelType w:val="hybridMultilevel"/>
    <w:tmpl w:val="C95AF562"/>
    <w:lvl w:ilvl="0" w:tplc="3FB20F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aps w:val="0"/>
        <w:smallCaps w:val="0"/>
        <w:color w:val="000000" w:themeColor="text1"/>
        <w:spacing w:val="0"/>
        <w14:glow w14:rad="0">
          <w14:srgbClr w14:val="000000"/>
        </w14:glow>
        <w14:shadow w14:blurRad="38100" w14:dist="19050" w14:dir="2700000" w14:sx="100000" w14:sy="100000" w14:kx="0" w14:ky="0" w14:algn="tl">
          <w14:schemeClr w14:val="dk1">
            <w14:alpha w14:val="60000"/>
          </w14:schemeClr>
        </w14:shadow>
        <w14:reflection w14:blurRad="0" w14:stA="0" w14:stPos="0" w14:endA="0" w14:endPos="0" w14:dist="0" w14:dir="0" w14:fadeDir="0" w14:sx="0" w14:sy="0" w14:kx="0" w14:ky="0" w14:algn="none"/>
        <w14:textOutline w14:w="0" w14:cap="flat" w14:cmpd="sng" w14:algn="ctr">
          <w14:noFill/>
          <w14:prstDash w14:val="solid"/>
          <w14:round/>
        </w14:textOutline>
        <w14:props3d w14:extrusionH="0" w14:contourW="0" w14:prstMateri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5069B5"/>
    <w:multiLevelType w:val="hybridMultilevel"/>
    <w:tmpl w:val="0EB80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907667"/>
    <w:multiLevelType w:val="hybridMultilevel"/>
    <w:tmpl w:val="4E50C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085F07"/>
    <w:multiLevelType w:val="hybridMultilevel"/>
    <w:tmpl w:val="0004F772"/>
    <w:lvl w:ilvl="0" w:tplc="9C8C26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DB34C1"/>
    <w:multiLevelType w:val="hybridMultilevel"/>
    <w:tmpl w:val="8F961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"/>
  </w:num>
  <w:num w:numId="4">
    <w:abstractNumId w:val="9"/>
  </w:num>
  <w:num w:numId="5">
    <w:abstractNumId w:val="6"/>
  </w:num>
  <w:num w:numId="6">
    <w:abstractNumId w:val="7"/>
  </w:num>
  <w:num w:numId="7">
    <w:abstractNumId w:val="11"/>
  </w:num>
  <w:num w:numId="8">
    <w:abstractNumId w:val="8"/>
  </w:num>
  <w:num w:numId="9">
    <w:abstractNumId w:val="13"/>
  </w:num>
  <w:num w:numId="10">
    <w:abstractNumId w:val="10"/>
  </w:num>
  <w:num w:numId="11">
    <w:abstractNumId w:val="3"/>
  </w:num>
  <w:num w:numId="12">
    <w:abstractNumId w:val="4"/>
  </w:num>
  <w:num w:numId="13">
    <w:abstractNumId w:val="2"/>
  </w:num>
  <w:num w:numId="14">
    <w:abstractNumId w:val="5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9D2"/>
    <w:rsid w:val="0003036A"/>
    <w:rsid w:val="00032910"/>
    <w:rsid w:val="00072865"/>
    <w:rsid w:val="000A3E85"/>
    <w:rsid w:val="000E22F2"/>
    <w:rsid w:val="00131638"/>
    <w:rsid w:val="001B6293"/>
    <w:rsid w:val="00220C91"/>
    <w:rsid w:val="00236BF8"/>
    <w:rsid w:val="00336732"/>
    <w:rsid w:val="00381D65"/>
    <w:rsid w:val="003A59EC"/>
    <w:rsid w:val="00410470"/>
    <w:rsid w:val="0043639D"/>
    <w:rsid w:val="004A201E"/>
    <w:rsid w:val="00531CDA"/>
    <w:rsid w:val="005A5C00"/>
    <w:rsid w:val="005E1725"/>
    <w:rsid w:val="00632EB8"/>
    <w:rsid w:val="0063775C"/>
    <w:rsid w:val="0067641E"/>
    <w:rsid w:val="00692EC0"/>
    <w:rsid w:val="006D5C8D"/>
    <w:rsid w:val="00750EA1"/>
    <w:rsid w:val="007B1727"/>
    <w:rsid w:val="007D66E4"/>
    <w:rsid w:val="007F1042"/>
    <w:rsid w:val="00A51010"/>
    <w:rsid w:val="00AD7F19"/>
    <w:rsid w:val="00B267F1"/>
    <w:rsid w:val="00B34854"/>
    <w:rsid w:val="00B67D37"/>
    <w:rsid w:val="00CC39D2"/>
    <w:rsid w:val="00D33797"/>
    <w:rsid w:val="00D610B2"/>
    <w:rsid w:val="00D87143"/>
    <w:rsid w:val="00E53A75"/>
    <w:rsid w:val="00EB567A"/>
    <w:rsid w:val="00ED7680"/>
    <w:rsid w:val="00F11155"/>
    <w:rsid w:val="00F34AA7"/>
    <w:rsid w:val="00F61EAC"/>
    <w:rsid w:val="00F81C6C"/>
    <w:rsid w:val="00FF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C3F5D8"/>
  <w15:chartTrackingRefBased/>
  <w15:docId w15:val="{CD63DB3E-62B6-43CA-90E8-34BB4E72D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9D2"/>
    <w:pPr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9D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9D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39D2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39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9D2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C39D2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C39D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C39D2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paragraph" w:customStyle="1" w:styleId="Default">
    <w:name w:val="Default"/>
    <w:rsid w:val="00CC39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C39D2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CC39D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3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9D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3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9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9D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9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9D2"/>
    <w:rPr>
      <w:rFonts w:ascii="Times New Roman" w:hAnsi="Times New Roman"/>
      <w:b/>
      <w:bCs/>
      <w:sz w:val="20"/>
      <w:szCs w:val="20"/>
      <w:lang w:val="en-US"/>
    </w:rPr>
  </w:style>
  <w:style w:type="table" w:styleId="ListTable2">
    <w:name w:val="List Table 2"/>
    <w:basedOn w:val="TableNormal"/>
    <w:uiPriority w:val="47"/>
    <w:rsid w:val="00CC39D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C3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9D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9D2"/>
    <w:rPr>
      <w:rFonts w:ascii="Times New Roman" w:hAnsi="Times New Roman"/>
      <w:sz w:val="24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CC39D2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CC39D2"/>
    <w:rPr>
      <w:rFonts w:ascii="Times New Roman" w:hAnsi="Times New Roman"/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39D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39D2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C39D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C39D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C39D2"/>
    <w:rPr>
      <w:i/>
      <w:iCs/>
    </w:rPr>
  </w:style>
  <w:style w:type="table" w:styleId="TableGrid">
    <w:name w:val="Table Grid"/>
    <w:basedOn w:val="TableNormal"/>
    <w:uiPriority w:val="39"/>
    <w:rsid w:val="00CC39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C39D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39D2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C39D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C39D2"/>
  </w:style>
  <w:style w:type="table" w:styleId="ListTable2-Accent3">
    <w:name w:val="List Table 2 Accent 3"/>
    <w:basedOn w:val="TableNormal"/>
    <w:uiPriority w:val="47"/>
    <w:rsid w:val="00236BF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36BF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90</Words>
  <Characters>525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 Tilahun Gelaye</dc:creator>
  <cp:keywords/>
  <dc:description/>
  <cp:lastModifiedBy>Mesfin Tilahun Gelaye</cp:lastModifiedBy>
  <cp:revision>4</cp:revision>
  <dcterms:created xsi:type="dcterms:W3CDTF">2021-07-24T12:38:00Z</dcterms:created>
  <dcterms:modified xsi:type="dcterms:W3CDTF">2021-07-2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3-19T10:20:58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3d97c5c-becd-4896-b71b-1081ce3c488c</vt:lpwstr>
  </property>
  <property fmtid="{D5CDD505-2E9C-101B-9397-08002B2CF9AE}" pid="8" name="MSIP_Label_d0484126-3486-41a9-802e-7f1e2277276c_ContentBits">
    <vt:lpwstr>0</vt:lpwstr>
  </property>
</Properties>
</file>